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07302C" w14:textId="10E5A592" w:rsidR="001D7022" w:rsidRPr="00C54703" w:rsidRDefault="009A41D3" w:rsidP="00C54703">
      <w:pPr>
        <w:spacing w:after="0" w:line="276" w:lineRule="auto"/>
        <w:rPr>
          <w:rFonts w:cstheme="minorHAnsi"/>
          <w:b/>
          <w:sz w:val="20"/>
          <w:szCs w:val="20"/>
          <w:lang w:val="en-US"/>
        </w:rPr>
      </w:pPr>
      <w:r w:rsidRPr="00C54703">
        <w:rPr>
          <w:rFonts w:cstheme="minorHAnsi"/>
          <w:b/>
          <w:sz w:val="20"/>
          <w:szCs w:val="20"/>
          <w:lang w:val="en-US"/>
        </w:rPr>
        <w:t>Supplementary file</w:t>
      </w:r>
      <w:r w:rsidR="00821905">
        <w:rPr>
          <w:rFonts w:cstheme="minorHAnsi"/>
          <w:b/>
          <w:sz w:val="20"/>
          <w:szCs w:val="20"/>
          <w:lang w:val="en-US"/>
        </w:rPr>
        <w:t xml:space="preserve"> 2</w:t>
      </w:r>
      <w:bookmarkStart w:id="0" w:name="_GoBack"/>
      <w:bookmarkEnd w:id="0"/>
    </w:p>
    <w:p w14:paraId="51A82775" w14:textId="77777777" w:rsidR="009A41D3" w:rsidRPr="00C54703" w:rsidRDefault="009A41D3" w:rsidP="00C54703">
      <w:pPr>
        <w:spacing w:after="0" w:line="276" w:lineRule="auto"/>
        <w:rPr>
          <w:rFonts w:cstheme="minorHAnsi"/>
          <w:b/>
          <w:sz w:val="20"/>
          <w:szCs w:val="20"/>
          <w:lang w:val="en-US"/>
        </w:rPr>
      </w:pPr>
    </w:p>
    <w:p w14:paraId="72CFD41C" w14:textId="5131BAB9" w:rsidR="001D7022" w:rsidRPr="00C54703" w:rsidRDefault="00C54703" w:rsidP="00C54703">
      <w:pPr>
        <w:spacing w:after="0" w:line="276" w:lineRule="auto"/>
        <w:rPr>
          <w:rFonts w:cstheme="minorHAnsi"/>
          <w:b/>
          <w:i/>
          <w:sz w:val="20"/>
          <w:szCs w:val="20"/>
          <w:lang w:val="en-US"/>
        </w:rPr>
      </w:pPr>
      <w:r w:rsidRPr="00C54703">
        <w:rPr>
          <w:rFonts w:cstheme="minorHAnsi"/>
          <w:b/>
          <w:i/>
          <w:sz w:val="20"/>
          <w:szCs w:val="20"/>
          <w:lang w:val="en-US"/>
        </w:rPr>
        <w:t>1</w:t>
      </w:r>
      <w:r w:rsidR="009A41D3" w:rsidRPr="00C54703">
        <w:rPr>
          <w:rFonts w:cstheme="minorHAnsi"/>
          <w:b/>
          <w:i/>
          <w:sz w:val="20"/>
          <w:szCs w:val="20"/>
          <w:lang w:val="en-US"/>
        </w:rPr>
        <w:t xml:space="preserve">.1 </w:t>
      </w:r>
      <w:proofErr w:type="spellStart"/>
      <w:r w:rsidR="001D7022" w:rsidRPr="00C54703">
        <w:rPr>
          <w:rFonts w:cstheme="minorHAnsi"/>
          <w:b/>
          <w:i/>
          <w:sz w:val="20"/>
          <w:szCs w:val="20"/>
          <w:lang w:val="en-US"/>
        </w:rPr>
        <w:t>Topiclist</w:t>
      </w:r>
      <w:proofErr w:type="spellEnd"/>
      <w:r w:rsidR="001D7022" w:rsidRPr="00C54703">
        <w:rPr>
          <w:rFonts w:cstheme="minorHAnsi"/>
          <w:b/>
          <w:i/>
          <w:sz w:val="20"/>
          <w:szCs w:val="20"/>
          <w:lang w:val="en-US"/>
        </w:rPr>
        <w:t xml:space="preserve"> trauma surgeon</w:t>
      </w:r>
    </w:p>
    <w:p w14:paraId="09FB8018" w14:textId="77777777" w:rsidR="00C10D77" w:rsidRPr="00C54703" w:rsidRDefault="00C10D77" w:rsidP="00C54703">
      <w:pPr>
        <w:spacing w:after="0" w:line="276" w:lineRule="auto"/>
        <w:rPr>
          <w:rFonts w:cstheme="minorHAnsi"/>
          <w:i/>
          <w:sz w:val="20"/>
          <w:szCs w:val="20"/>
          <w:lang w:val="en-US"/>
        </w:rPr>
      </w:pPr>
      <w:r w:rsidRPr="00C54703">
        <w:rPr>
          <w:rFonts w:cstheme="minorHAnsi"/>
          <w:i/>
          <w:sz w:val="20"/>
          <w:szCs w:val="20"/>
          <w:lang w:val="en-US"/>
        </w:rPr>
        <w:t>Introduction</w:t>
      </w:r>
    </w:p>
    <w:p w14:paraId="6AC8BC6B" w14:textId="106DDBA2" w:rsidR="009730EB" w:rsidRPr="00C54703" w:rsidRDefault="009730EB" w:rsidP="00C54703">
      <w:pPr>
        <w:spacing w:after="0" w:line="276" w:lineRule="auto"/>
        <w:rPr>
          <w:rFonts w:cstheme="minorHAnsi"/>
          <w:i/>
          <w:sz w:val="20"/>
          <w:szCs w:val="20"/>
          <w:lang w:val="en-US"/>
        </w:rPr>
      </w:pPr>
      <w:r w:rsidRPr="00C54703">
        <w:rPr>
          <w:rFonts w:cstheme="minorHAnsi"/>
          <w:i/>
          <w:sz w:val="20"/>
          <w:szCs w:val="20"/>
          <w:lang w:val="en-US"/>
        </w:rPr>
        <w:t>Personal questions</w:t>
      </w:r>
    </w:p>
    <w:p w14:paraId="31F14B69"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Age</w:t>
      </w:r>
    </w:p>
    <w:p w14:paraId="10E6BC69"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How long have you been working as a trauma surgeon?</w:t>
      </w:r>
    </w:p>
    <w:p w14:paraId="7ED6C3A2"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Where do you currently work all over?</w:t>
      </w:r>
    </w:p>
    <w:p w14:paraId="101C2699"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How long have you been working according to the TTCM model of care?</w:t>
      </w:r>
    </w:p>
    <w:p w14:paraId="23018217"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What do you know about the TTCM care model?</w:t>
      </w:r>
    </w:p>
    <w:p w14:paraId="7200E2E0" w14:textId="088F5392"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xml:space="preserve">If not familiar with the TTCM care model: Briefly explain. </w:t>
      </w:r>
    </w:p>
    <w:p w14:paraId="73ECEBDE" w14:textId="77777777" w:rsidR="009730EB" w:rsidRPr="00C54703" w:rsidRDefault="009730EB" w:rsidP="00C54703">
      <w:pPr>
        <w:spacing w:after="0" w:line="276" w:lineRule="auto"/>
        <w:rPr>
          <w:rFonts w:cstheme="minorHAnsi"/>
          <w:i/>
          <w:sz w:val="20"/>
          <w:szCs w:val="20"/>
          <w:lang w:val="en-US"/>
        </w:rPr>
      </w:pPr>
      <w:r w:rsidRPr="00C54703">
        <w:rPr>
          <w:rFonts w:cstheme="minorHAnsi"/>
          <w:i/>
          <w:sz w:val="20"/>
          <w:szCs w:val="20"/>
          <w:lang w:val="en-US"/>
        </w:rPr>
        <w:t>Open questions</w:t>
      </w:r>
    </w:p>
    <w:p w14:paraId="5B712C71"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Question 1: What is your personal experience with the TTCM model of care?</w:t>
      </w:r>
    </w:p>
    <w:p w14:paraId="1FC2E137"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What is your role within the TTCM trial?</w:t>
      </w:r>
    </w:p>
    <w:p w14:paraId="1246BF9E"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What are your duties?</w:t>
      </w:r>
    </w:p>
    <w:p w14:paraId="7567A0B2" w14:textId="42A3D9FE"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Question 2: How do you experience your working compared to before TTCM? (workload, quality of care for the patients)</w:t>
      </w:r>
    </w:p>
    <w:p w14:paraId="238CCA52"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Which tasks are going well?</w:t>
      </w:r>
    </w:p>
    <w:p w14:paraId="6B3A76CA"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Why are they going well (examples cite facilitators*)?</w:t>
      </w:r>
    </w:p>
    <w:p w14:paraId="3CEC1CC4"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What tasks are still a challenge/limitation (examples mention barriers*)?</w:t>
      </w:r>
    </w:p>
    <w:p w14:paraId="49186EEF"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Can you elaborate on why ... is still a challenge?</w:t>
      </w:r>
    </w:p>
    <w:p w14:paraId="49649799"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Why is this still a limitation?</w:t>
      </w:r>
    </w:p>
    <w:p w14:paraId="33189B14"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What do you think is the solution to this?</w:t>
      </w:r>
    </w:p>
    <w:p w14:paraId="5CB40628" w14:textId="2A5702AD"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How do you experience the cooperation with the hospital physical therapists?</w:t>
      </w:r>
    </w:p>
    <w:p w14:paraId="5CEFCE1F" w14:textId="5F454CF4"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xml:space="preserve">- When can </w:t>
      </w:r>
      <w:proofErr w:type="spellStart"/>
      <w:r w:rsidRPr="00C54703">
        <w:rPr>
          <w:rFonts w:cstheme="minorHAnsi"/>
          <w:sz w:val="20"/>
          <w:szCs w:val="20"/>
          <w:lang w:val="en-US"/>
        </w:rPr>
        <w:t>interprofessional</w:t>
      </w:r>
      <w:proofErr w:type="spellEnd"/>
      <w:r w:rsidRPr="00C54703">
        <w:rPr>
          <w:rFonts w:cstheme="minorHAnsi"/>
          <w:sz w:val="20"/>
          <w:szCs w:val="20"/>
          <w:lang w:val="en-US"/>
        </w:rPr>
        <w:t xml:space="preserve"> collaboration lead to problems (explanation, examples)</w:t>
      </w:r>
    </w:p>
    <w:p w14:paraId="76C3613C"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How do you experience cooperation with primary care physical therapists?</w:t>
      </w:r>
    </w:p>
    <w:p w14:paraId="4076432B"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How does this cooperation work in practice?</w:t>
      </w:r>
    </w:p>
    <w:p w14:paraId="13FB9294"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Do you have confidence in the cooperation (why yes/no)?</w:t>
      </w:r>
    </w:p>
    <w:p w14:paraId="3AB69DC3"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Tips/tops?</w:t>
      </w:r>
    </w:p>
    <w:p w14:paraId="57228EF8" w14:textId="22EEB586"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Question 3: In your opinion, should other hospitals in the Netherlands implement TTCM?</w:t>
      </w:r>
    </w:p>
    <w:p w14:paraId="63D39330"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What hindering and promoting factors do you expect in this regard?</w:t>
      </w:r>
    </w:p>
    <w:p w14:paraId="46C28323" w14:textId="77777777" w:rsidR="009730EB" w:rsidRPr="00C54703" w:rsidRDefault="009730EB" w:rsidP="00C54703">
      <w:pPr>
        <w:spacing w:after="0" w:line="276" w:lineRule="auto"/>
        <w:rPr>
          <w:rFonts w:cstheme="minorHAnsi"/>
          <w:sz w:val="20"/>
          <w:szCs w:val="20"/>
          <w:lang w:val="en-US"/>
        </w:rPr>
      </w:pPr>
      <w:r w:rsidRPr="00C54703">
        <w:rPr>
          <w:rFonts w:cstheme="minorHAnsi"/>
          <w:sz w:val="20"/>
          <w:szCs w:val="20"/>
          <w:lang w:val="en-US"/>
        </w:rPr>
        <w:t>- What problems do you expect/what problems could TTCM eliminate?</w:t>
      </w:r>
    </w:p>
    <w:p w14:paraId="6845BD36" w14:textId="0BD86C9D" w:rsidR="001D7022" w:rsidRPr="00C54703" w:rsidRDefault="009730EB" w:rsidP="00C54703">
      <w:pPr>
        <w:spacing w:after="0" w:line="276" w:lineRule="auto"/>
        <w:rPr>
          <w:rFonts w:cstheme="minorHAnsi"/>
          <w:sz w:val="20"/>
          <w:szCs w:val="20"/>
          <w:lang w:val="en-US"/>
        </w:rPr>
      </w:pPr>
      <w:r w:rsidRPr="00C54703">
        <w:rPr>
          <w:rFonts w:cstheme="minorHAnsi"/>
          <w:sz w:val="20"/>
          <w:szCs w:val="20"/>
          <w:lang w:val="en-US"/>
        </w:rPr>
        <w:t>If you could give the model a score on a scale of 0-10, what would this be?</w:t>
      </w:r>
    </w:p>
    <w:p w14:paraId="08CB75B1" w14:textId="77777777" w:rsidR="009730EB" w:rsidRPr="00C54703" w:rsidRDefault="009730EB" w:rsidP="00C54703">
      <w:pPr>
        <w:spacing w:after="0" w:line="276" w:lineRule="auto"/>
        <w:rPr>
          <w:rFonts w:cstheme="minorHAnsi"/>
          <w:b/>
          <w:i/>
          <w:sz w:val="20"/>
          <w:szCs w:val="20"/>
          <w:lang w:val="en-US"/>
        </w:rPr>
      </w:pPr>
    </w:p>
    <w:p w14:paraId="5678BF9F" w14:textId="7B1EA91A" w:rsidR="001D7022" w:rsidRPr="00C54703" w:rsidRDefault="00C54703" w:rsidP="00C54703">
      <w:pPr>
        <w:spacing w:after="0" w:line="276" w:lineRule="auto"/>
        <w:rPr>
          <w:rFonts w:cstheme="minorHAnsi"/>
          <w:b/>
          <w:i/>
          <w:sz w:val="20"/>
          <w:szCs w:val="20"/>
          <w:lang w:val="en-US"/>
        </w:rPr>
      </w:pPr>
      <w:r w:rsidRPr="00C54703">
        <w:rPr>
          <w:rFonts w:cstheme="minorHAnsi"/>
          <w:b/>
          <w:i/>
          <w:sz w:val="20"/>
          <w:szCs w:val="20"/>
          <w:lang w:val="en-US"/>
        </w:rPr>
        <w:t>1</w:t>
      </w:r>
      <w:r w:rsidR="009A41D3" w:rsidRPr="00C54703">
        <w:rPr>
          <w:rFonts w:cstheme="minorHAnsi"/>
          <w:b/>
          <w:i/>
          <w:sz w:val="20"/>
          <w:szCs w:val="20"/>
          <w:lang w:val="en-US"/>
        </w:rPr>
        <w:t xml:space="preserve">.2 </w:t>
      </w:r>
      <w:proofErr w:type="spellStart"/>
      <w:r w:rsidR="001D7022" w:rsidRPr="00C54703">
        <w:rPr>
          <w:rFonts w:cstheme="minorHAnsi"/>
          <w:b/>
          <w:i/>
          <w:sz w:val="20"/>
          <w:szCs w:val="20"/>
          <w:lang w:val="en-US"/>
        </w:rPr>
        <w:t>Topiclist</w:t>
      </w:r>
      <w:proofErr w:type="spellEnd"/>
      <w:r w:rsidR="001D7022" w:rsidRPr="00C54703">
        <w:rPr>
          <w:rFonts w:cstheme="minorHAnsi"/>
          <w:b/>
          <w:i/>
          <w:sz w:val="20"/>
          <w:szCs w:val="20"/>
          <w:lang w:val="en-US"/>
        </w:rPr>
        <w:t xml:space="preserve"> patients </w:t>
      </w:r>
    </w:p>
    <w:p w14:paraId="7730DB21" w14:textId="583B30D4" w:rsidR="00D71850" w:rsidRPr="00C54703" w:rsidRDefault="00D71850" w:rsidP="00C54703">
      <w:pPr>
        <w:spacing w:after="0" w:line="276" w:lineRule="auto"/>
        <w:rPr>
          <w:rFonts w:cstheme="minorHAnsi"/>
          <w:i/>
          <w:sz w:val="20"/>
          <w:szCs w:val="20"/>
          <w:lang w:val="en-US"/>
        </w:rPr>
      </w:pPr>
      <w:r w:rsidRPr="00C54703">
        <w:rPr>
          <w:rFonts w:cstheme="minorHAnsi"/>
          <w:i/>
          <w:sz w:val="20"/>
          <w:szCs w:val="20"/>
          <w:lang w:val="en-US"/>
        </w:rPr>
        <w:t>I</w:t>
      </w:r>
      <w:r w:rsidR="00785F1F" w:rsidRPr="00C54703">
        <w:rPr>
          <w:rFonts w:cstheme="minorHAnsi"/>
          <w:i/>
          <w:sz w:val="20"/>
          <w:szCs w:val="20"/>
          <w:lang w:val="en-US"/>
        </w:rPr>
        <w:t>ntroduction</w:t>
      </w:r>
    </w:p>
    <w:p w14:paraId="693725E9" w14:textId="0444F8A6" w:rsidR="00785F1F" w:rsidRPr="00C54703" w:rsidRDefault="00D71850" w:rsidP="00C54703">
      <w:pPr>
        <w:spacing w:after="0" w:line="276" w:lineRule="auto"/>
        <w:rPr>
          <w:rFonts w:cstheme="minorHAnsi"/>
          <w:sz w:val="20"/>
          <w:szCs w:val="20"/>
          <w:lang w:val="en-US"/>
        </w:rPr>
      </w:pPr>
      <w:r w:rsidRPr="00C54703">
        <w:rPr>
          <w:rFonts w:cstheme="minorHAnsi"/>
          <w:sz w:val="20"/>
          <w:szCs w:val="20"/>
          <w:lang w:val="en-US"/>
        </w:rPr>
        <w:t>- Thank you for taking the time for this interview. There will be no judgments and it is considered to be a neutral conversation.</w:t>
      </w:r>
    </w:p>
    <w:p w14:paraId="789E8A42" w14:textId="2D67D270" w:rsidR="00D71850" w:rsidRPr="00C54703" w:rsidRDefault="00D71850" w:rsidP="00C54703">
      <w:pPr>
        <w:spacing w:after="0" w:line="276" w:lineRule="auto"/>
        <w:rPr>
          <w:rFonts w:cstheme="minorHAnsi"/>
          <w:sz w:val="20"/>
          <w:szCs w:val="20"/>
          <w:lang w:val="en-US"/>
        </w:rPr>
      </w:pPr>
      <w:r w:rsidRPr="00C54703">
        <w:rPr>
          <w:rFonts w:cstheme="minorHAnsi"/>
          <w:sz w:val="20"/>
          <w:szCs w:val="20"/>
          <w:lang w:val="en-US"/>
        </w:rPr>
        <w:t>- Brief explanation of TTCM and explanation of the purpose of the research and interview</w:t>
      </w:r>
    </w:p>
    <w:p w14:paraId="0AD30FEA" w14:textId="339625CD" w:rsidR="00D71850" w:rsidRPr="00C54703" w:rsidRDefault="00D71850" w:rsidP="00C54703">
      <w:pPr>
        <w:spacing w:after="0" w:line="276" w:lineRule="auto"/>
        <w:rPr>
          <w:rFonts w:cstheme="minorHAnsi"/>
          <w:sz w:val="20"/>
          <w:szCs w:val="20"/>
          <w:lang w:val="en-US"/>
        </w:rPr>
      </w:pPr>
      <w:r w:rsidRPr="00C54703">
        <w:rPr>
          <w:rFonts w:cstheme="minorHAnsi"/>
          <w:sz w:val="20"/>
          <w:szCs w:val="20"/>
          <w:lang w:val="en-US"/>
        </w:rPr>
        <w:t>- What are the hindering and promoting factors of the implementation of the TTCM, with respect to patients?</w:t>
      </w:r>
    </w:p>
    <w:p w14:paraId="5E1641AC" w14:textId="77777777" w:rsidR="00D71850" w:rsidRPr="00C54703" w:rsidRDefault="00D71850" w:rsidP="00C54703">
      <w:pPr>
        <w:spacing w:after="0" w:line="276" w:lineRule="auto"/>
        <w:rPr>
          <w:rFonts w:cstheme="minorHAnsi"/>
          <w:sz w:val="20"/>
          <w:szCs w:val="20"/>
          <w:lang w:val="en-US"/>
        </w:rPr>
      </w:pPr>
      <w:r w:rsidRPr="00C54703">
        <w:rPr>
          <w:rFonts w:cstheme="minorHAnsi"/>
          <w:sz w:val="20"/>
          <w:szCs w:val="20"/>
          <w:lang w:val="en-US"/>
        </w:rPr>
        <w:t>- Informed consent questions, emphasize anonymity</w:t>
      </w:r>
    </w:p>
    <w:p w14:paraId="639C8A76" w14:textId="77777777" w:rsidR="00D71850" w:rsidRPr="00C54703" w:rsidRDefault="00D71850" w:rsidP="00C54703">
      <w:pPr>
        <w:spacing w:after="0" w:line="276" w:lineRule="auto"/>
        <w:rPr>
          <w:rFonts w:cstheme="minorHAnsi"/>
          <w:sz w:val="20"/>
          <w:szCs w:val="20"/>
          <w:lang w:val="en-US"/>
        </w:rPr>
      </w:pPr>
      <w:r w:rsidRPr="00C54703">
        <w:rPr>
          <w:rFonts w:cstheme="minorHAnsi"/>
          <w:sz w:val="20"/>
          <w:szCs w:val="20"/>
          <w:lang w:val="en-US"/>
        </w:rPr>
        <w:t>- Questions before we begin?</w:t>
      </w:r>
    </w:p>
    <w:p w14:paraId="5DFD42A3" w14:textId="6401AABE" w:rsidR="00D71850" w:rsidRPr="00C54703" w:rsidRDefault="00785F1F" w:rsidP="00C54703">
      <w:pPr>
        <w:spacing w:after="0" w:line="276" w:lineRule="auto"/>
        <w:rPr>
          <w:rFonts w:cstheme="minorHAnsi"/>
          <w:i/>
          <w:sz w:val="20"/>
          <w:szCs w:val="20"/>
          <w:lang w:val="en-US"/>
        </w:rPr>
      </w:pPr>
      <w:r w:rsidRPr="00C54703">
        <w:rPr>
          <w:rFonts w:cstheme="minorHAnsi"/>
          <w:i/>
          <w:sz w:val="20"/>
          <w:szCs w:val="20"/>
          <w:lang w:val="en-US"/>
        </w:rPr>
        <w:t>Personal information</w:t>
      </w:r>
    </w:p>
    <w:p w14:paraId="57F25189" w14:textId="77777777" w:rsidR="00D71850" w:rsidRPr="00C54703" w:rsidRDefault="00D71850" w:rsidP="00C54703">
      <w:pPr>
        <w:spacing w:after="0" w:line="276" w:lineRule="auto"/>
        <w:rPr>
          <w:rFonts w:cstheme="minorHAnsi"/>
          <w:sz w:val="20"/>
          <w:szCs w:val="20"/>
          <w:lang w:val="en-US"/>
        </w:rPr>
      </w:pPr>
      <w:r w:rsidRPr="00C54703">
        <w:rPr>
          <w:rFonts w:cstheme="minorHAnsi"/>
          <w:sz w:val="20"/>
          <w:szCs w:val="20"/>
          <w:lang w:val="en-US"/>
        </w:rPr>
        <w:t>- Age</w:t>
      </w:r>
    </w:p>
    <w:p w14:paraId="062EEB4F" w14:textId="77777777" w:rsidR="00D71850" w:rsidRPr="00C54703" w:rsidRDefault="00D71850" w:rsidP="00C54703">
      <w:pPr>
        <w:spacing w:after="0" w:line="276" w:lineRule="auto"/>
        <w:rPr>
          <w:rFonts w:cstheme="minorHAnsi"/>
          <w:sz w:val="20"/>
          <w:szCs w:val="20"/>
          <w:lang w:val="en-US"/>
        </w:rPr>
      </w:pPr>
      <w:r w:rsidRPr="00C54703">
        <w:rPr>
          <w:rFonts w:cstheme="minorHAnsi"/>
          <w:sz w:val="20"/>
          <w:szCs w:val="20"/>
          <w:lang w:val="en-US"/>
        </w:rPr>
        <w:t>- Gender</w:t>
      </w:r>
    </w:p>
    <w:p w14:paraId="5105F6D0" w14:textId="77777777" w:rsidR="00D71850" w:rsidRPr="00C54703" w:rsidRDefault="00D71850" w:rsidP="00C54703">
      <w:pPr>
        <w:spacing w:after="0" w:line="276" w:lineRule="auto"/>
        <w:rPr>
          <w:rFonts w:cstheme="minorHAnsi"/>
          <w:sz w:val="20"/>
          <w:szCs w:val="20"/>
          <w:lang w:val="en-US"/>
        </w:rPr>
      </w:pPr>
      <w:r w:rsidRPr="00C54703">
        <w:rPr>
          <w:rFonts w:cstheme="minorHAnsi"/>
          <w:sz w:val="20"/>
          <w:szCs w:val="20"/>
          <w:lang w:val="en-US"/>
        </w:rPr>
        <w:t>- What injury did you suffer and how did this happen?</w:t>
      </w:r>
    </w:p>
    <w:p w14:paraId="6CDA5D7B" w14:textId="77777777" w:rsidR="00D71850" w:rsidRPr="00C54703" w:rsidRDefault="00D71850" w:rsidP="00C54703">
      <w:pPr>
        <w:spacing w:after="0" w:line="276" w:lineRule="auto"/>
        <w:rPr>
          <w:rFonts w:cstheme="minorHAnsi"/>
          <w:sz w:val="20"/>
          <w:szCs w:val="20"/>
          <w:lang w:val="en-US"/>
        </w:rPr>
      </w:pPr>
      <w:r w:rsidRPr="00C54703">
        <w:rPr>
          <w:rFonts w:cstheme="minorHAnsi"/>
          <w:sz w:val="20"/>
          <w:szCs w:val="20"/>
          <w:lang w:val="en-US"/>
        </w:rPr>
        <w:t>- When did this happen?</w:t>
      </w:r>
    </w:p>
    <w:p w14:paraId="1041224F" w14:textId="77777777" w:rsidR="00D71850" w:rsidRPr="00C54703" w:rsidRDefault="00D71850" w:rsidP="00C54703">
      <w:pPr>
        <w:spacing w:after="0" w:line="276" w:lineRule="auto"/>
        <w:rPr>
          <w:rFonts w:cstheme="minorHAnsi"/>
          <w:sz w:val="20"/>
          <w:szCs w:val="20"/>
          <w:lang w:val="en-US"/>
        </w:rPr>
      </w:pPr>
      <w:r w:rsidRPr="00C54703">
        <w:rPr>
          <w:rFonts w:cstheme="minorHAnsi"/>
          <w:sz w:val="20"/>
          <w:szCs w:val="20"/>
          <w:lang w:val="en-US"/>
        </w:rPr>
        <w:t>- How long have you been treated using TTCM model?</w:t>
      </w:r>
    </w:p>
    <w:p w14:paraId="07A1DA88" w14:textId="77777777" w:rsidR="00D71850" w:rsidRPr="00C54703" w:rsidRDefault="00D71850" w:rsidP="00C54703">
      <w:pPr>
        <w:spacing w:after="0" w:line="276" w:lineRule="auto"/>
        <w:rPr>
          <w:rFonts w:cstheme="minorHAnsi"/>
          <w:sz w:val="20"/>
          <w:szCs w:val="20"/>
          <w:lang w:val="en-US"/>
        </w:rPr>
      </w:pPr>
      <w:r w:rsidRPr="00C54703">
        <w:rPr>
          <w:rFonts w:cstheme="minorHAnsi"/>
          <w:sz w:val="20"/>
          <w:szCs w:val="20"/>
          <w:lang w:val="en-US"/>
        </w:rPr>
        <w:t>- In which hospital are you being treated?</w:t>
      </w:r>
    </w:p>
    <w:p w14:paraId="03D1AC18" w14:textId="3FFB5580" w:rsidR="00D71850" w:rsidRPr="00C54703" w:rsidRDefault="00785F1F" w:rsidP="00C54703">
      <w:pPr>
        <w:spacing w:after="0" w:line="276" w:lineRule="auto"/>
        <w:rPr>
          <w:rFonts w:cstheme="minorHAnsi"/>
          <w:sz w:val="20"/>
          <w:szCs w:val="20"/>
          <w:lang w:val="en-US"/>
        </w:rPr>
      </w:pPr>
      <w:r w:rsidRPr="00C54703">
        <w:rPr>
          <w:rFonts w:cstheme="minorHAnsi"/>
          <w:sz w:val="20"/>
          <w:szCs w:val="20"/>
          <w:lang w:val="en-US"/>
        </w:rPr>
        <w:t xml:space="preserve">1. </w:t>
      </w:r>
      <w:r w:rsidR="00D71850" w:rsidRPr="00C54703">
        <w:rPr>
          <w:rFonts w:cstheme="minorHAnsi"/>
          <w:sz w:val="20"/>
          <w:szCs w:val="20"/>
          <w:lang w:val="en-US"/>
        </w:rPr>
        <w:t>Experience:</w:t>
      </w:r>
    </w:p>
    <w:p w14:paraId="1DC3CEF1" w14:textId="5F802792" w:rsidR="00D71850" w:rsidRPr="00C54703" w:rsidRDefault="00785F1F" w:rsidP="00C54703">
      <w:pPr>
        <w:spacing w:after="0" w:line="276" w:lineRule="auto"/>
        <w:rPr>
          <w:rFonts w:cstheme="minorHAnsi"/>
          <w:sz w:val="20"/>
          <w:szCs w:val="20"/>
          <w:lang w:val="en-US"/>
        </w:rPr>
      </w:pPr>
      <w:r w:rsidRPr="00C54703">
        <w:rPr>
          <w:rFonts w:cstheme="minorHAnsi"/>
          <w:sz w:val="20"/>
          <w:szCs w:val="20"/>
          <w:lang w:val="en-US"/>
        </w:rPr>
        <w:lastRenderedPageBreak/>
        <w:t xml:space="preserve">- </w:t>
      </w:r>
      <w:r w:rsidR="00D71850" w:rsidRPr="00C54703">
        <w:rPr>
          <w:rFonts w:cstheme="minorHAnsi"/>
          <w:sz w:val="20"/>
          <w:szCs w:val="20"/>
          <w:lang w:val="en-US"/>
        </w:rPr>
        <w:t>What is your personal experience with the TTCM model?</w:t>
      </w:r>
    </w:p>
    <w:p w14:paraId="7BE6AC31" w14:textId="5439B663" w:rsidR="00D71850" w:rsidRPr="00C54703" w:rsidRDefault="00785F1F" w:rsidP="00C54703">
      <w:pPr>
        <w:spacing w:after="0" w:line="276" w:lineRule="auto"/>
        <w:rPr>
          <w:rFonts w:cstheme="minorHAnsi"/>
          <w:sz w:val="20"/>
          <w:szCs w:val="20"/>
          <w:lang w:val="en-US"/>
        </w:rPr>
      </w:pPr>
      <w:r w:rsidRPr="00C54703">
        <w:rPr>
          <w:rFonts w:cstheme="minorHAnsi"/>
          <w:sz w:val="20"/>
          <w:szCs w:val="20"/>
          <w:lang w:val="en-US"/>
        </w:rPr>
        <w:t xml:space="preserve">- </w:t>
      </w:r>
      <w:r w:rsidR="00D71850" w:rsidRPr="00C54703">
        <w:rPr>
          <w:rFonts w:cstheme="minorHAnsi"/>
          <w:sz w:val="20"/>
          <w:szCs w:val="20"/>
          <w:lang w:val="en-US"/>
        </w:rPr>
        <w:t>How do you feel about the physical therapist at the consultation hour?</w:t>
      </w:r>
    </w:p>
    <w:p w14:paraId="5B68E04A" w14:textId="77777777" w:rsidR="00D71850" w:rsidRPr="00C54703" w:rsidRDefault="00D71850" w:rsidP="00C54703">
      <w:pPr>
        <w:spacing w:after="0" w:line="276" w:lineRule="auto"/>
        <w:ind w:left="708"/>
        <w:rPr>
          <w:rFonts w:cstheme="minorHAnsi"/>
          <w:sz w:val="20"/>
          <w:szCs w:val="20"/>
          <w:lang w:val="en-US"/>
        </w:rPr>
      </w:pPr>
      <w:r w:rsidRPr="00C54703">
        <w:rPr>
          <w:rFonts w:cstheme="minorHAnsi"/>
          <w:sz w:val="20"/>
          <w:szCs w:val="20"/>
          <w:lang w:val="en-US"/>
        </w:rPr>
        <w:t>- Is he/she always present?</w:t>
      </w:r>
    </w:p>
    <w:p w14:paraId="58D6F2C3" w14:textId="77777777" w:rsidR="00D71850" w:rsidRPr="00C54703" w:rsidRDefault="00D71850" w:rsidP="00C54703">
      <w:pPr>
        <w:spacing w:after="0" w:line="276" w:lineRule="auto"/>
        <w:ind w:left="708"/>
        <w:rPr>
          <w:rFonts w:cstheme="minorHAnsi"/>
          <w:sz w:val="20"/>
          <w:szCs w:val="20"/>
          <w:lang w:val="en-US"/>
        </w:rPr>
      </w:pPr>
      <w:r w:rsidRPr="00C54703">
        <w:rPr>
          <w:rFonts w:cstheme="minorHAnsi"/>
          <w:sz w:val="20"/>
          <w:szCs w:val="20"/>
          <w:lang w:val="en-US"/>
        </w:rPr>
        <w:t>- Does he/she take a lot of initiative in the consultations (relative to the surgeon)?</w:t>
      </w:r>
    </w:p>
    <w:p w14:paraId="2FF03D70" w14:textId="598CF49C" w:rsidR="00D71850" w:rsidRPr="00C54703" w:rsidRDefault="00D71850" w:rsidP="00C54703">
      <w:pPr>
        <w:spacing w:after="0" w:line="276" w:lineRule="auto"/>
        <w:rPr>
          <w:rFonts w:cstheme="minorHAnsi"/>
          <w:sz w:val="20"/>
          <w:szCs w:val="20"/>
          <w:lang w:val="en-US"/>
        </w:rPr>
      </w:pPr>
      <w:r w:rsidRPr="00C54703">
        <w:rPr>
          <w:rFonts w:cstheme="minorHAnsi"/>
          <w:sz w:val="20"/>
          <w:szCs w:val="20"/>
          <w:lang w:val="en-US"/>
        </w:rPr>
        <w:t>2. How would you describe the cooperation in the consultation room between the trauma surgeon and the hospital based physical therapist?</w:t>
      </w:r>
    </w:p>
    <w:p w14:paraId="59E28208" w14:textId="2A6D7C54" w:rsidR="00D71850" w:rsidRPr="00C54703" w:rsidRDefault="001F7D33" w:rsidP="00C54703">
      <w:pPr>
        <w:spacing w:after="0" w:line="276" w:lineRule="auto"/>
        <w:ind w:left="708"/>
        <w:rPr>
          <w:rFonts w:cstheme="minorHAnsi"/>
          <w:sz w:val="20"/>
          <w:szCs w:val="20"/>
          <w:lang w:val="en-US"/>
        </w:rPr>
      </w:pPr>
      <w:r w:rsidRPr="00C54703">
        <w:rPr>
          <w:rFonts w:cstheme="minorHAnsi"/>
          <w:sz w:val="20"/>
          <w:szCs w:val="20"/>
          <w:lang w:val="en-US"/>
        </w:rPr>
        <w:t xml:space="preserve">- </w:t>
      </w:r>
      <w:r w:rsidR="00D71850" w:rsidRPr="00C54703">
        <w:rPr>
          <w:rFonts w:cstheme="minorHAnsi"/>
          <w:sz w:val="20"/>
          <w:szCs w:val="20"/>
          <w:lang w:val="en-US"/>
        </w:rPr>
        <w:t xml:space="preserve">Were you referred to a physical therapist in your </w:t>
      </w:r>
      <w:r w:rsidRPr="00C54703">
        <w:rPr>
          <w:rFonts w:cstheme="minorHAnsi"/>
          <w:sz w:val="20"/>
          <w:szCs w:val="20"/>
          <w:lang w:val="en-US"/>
        </w:rPr>
        <w:t xml:space="preserve">living </w:t>
      </w:r>
      <w:r w:rsidR="00D71850" w:rsidRPr="00C54703">
        <w:rPr>
          <w:rFonts w:cstheme="minorHAnsi"/>
          <w:sz w:val="20"/>
          <w:szCs w:val="20"/>
          <w:lang w:val="en-US"/>
        </w:rPr>
        <w:t>area (from the network)?</w:t>
      </w:r>
    </w:p>
    <w:p w14:paraId="61A34ACA" w14:textId="2B2C3BA0" w:rsidR="00D71850" w:rsidRPr="00C54703" w:rsidRDefault="001F7D33" w:rsidP="00C54703">
      <w:pPr>
        <w:spacing w:after="0" w:line="276" w:lineRule="auto"/>
        <w:ind w:left="708"/>
        <w:rPr>
          <w:rFonts w:cstheme="minorHAnsi"/>
          <w:sz w:val="20"/>
          <w:szCs w:val="20"/>
          <w:lang w:val="en-US"/>
        </w:rPr>
      </w:pPr>
      <w:r w:rsidRPr="00C54703">
        <w:rPr>
          <w:rFonts w:cstheme="minorHAnsi"/>
          <w:sz w:val="20"/>
          <w:szCs w:val="20"/>
          <w:lang w:val="en-US"/>
        </w:rPr>
        <w:t xml:space="preserve">- </w:t>
      </w:r>
      <w:r w:rsidR="00D71850" w:rsidRPr="00C54703">
        <w:rPr>
          <w:rFonts w:cstheme="minorHAnsi"/>
          <w:sz w:val="20"/>
          <w:szCs w:val="20"/>
          <w:lang w:val="en-US"/>
        </w:rPr>
        <w:t>Did you experience the choice options you were given when being referred as a free choice?</w:t>
      </w:r>
    </w:p>
    <w:p w14:paraId="509D71EF" w14:textId="54C09DCD" w:rsidR="00D71850" w:rsidRPr="00C54703" w:rsidRDefault="001F7D33" w:rsidP="00C54703">
      <w:pPr>
        <w:spacing w:after="0" w:line="276" w:lineRule="auto"/>
        <w:ind w:left="708"/>
        <w:rPr>
          <w:rFonts w:cstheme="minorHAnsi"/>
          <w:sz w:val="20"/>
          <w:szCs w:val="20"/>
          <w:lang w:val="en-US"/>
        </w:rPr>
      </w:pPr>
      <w:r w:rsidRPr="00C54703">
        <w:rPr>
          <w:rFonts w:cstheme="minorHAnsi"/>
          <w:sz w:val="20"/>
          <w:szCs w:val="20"/>
          <w:lang w:val="en-US"/>
        </w:rPr>
        <w:t xml:space="preserve">- </w:t>
      </w:r>
      <w:r w:rsidR="00D71850" w:rsidRPr="00C54703">
        <w:rPr>
          <w:rFonts w:cstheme="minorHAnsi"/>
          <w:sz w:val="20"/>
          <w:szCs w:val="20"/>
          <w:lang w:val="en-US"/>
        </w:rPr>
        <w:t>To the best of your knowledge, is there contact between the hospital and the physical therapy practice during your treatment?</w:t>
      </w:r>
    </w:p>
    <w:p w14:paraId="4328C048" w14:textId="77777777" w:rsidR="00D71850" w:rsidRPr="00C54703" w:rsidRDefault="00D71850" w:rsidP="00C54703">
      <w:pPr>
        <w:spacing w:after="0" w:line="276" w:lineRule="auto"/>
        <w:ind w:left="708"/>
        <w:rPr>
          <w:rFonts w:cstheme="minorHAnsi"/>
          <w:sz w:val="20"/>
          <w:szCs w:val="20"/>
          <w:lang w:val="en-US"/>
        </w:rPr>
      </w:pPr>
      <w:r w:rsidRPr="00C54703">
        <w:rPr>
          <w:rFonts w:cstheme="minorHAnsi"/>
          <w:sz w:val="20"/>
          <w:szCs w:val="20"/>
          <w:lang w:val="en-US"/>
        </w:rPr>
        <w:t>- What was the transition from the hospital to the physical therapy practice like?</w:t>
      </w:r>
    </w:p>
    <w:p w14:paraId="098C45DF" w14:textId="693A0181" w:rsidR="00D71850" w:rsidRPr="00C54703" w:rsidRDefault="001F7D33" w:rsidP="00C54703">
      <w:pPr>
        <w:spacing w:after="0" w:line="276" w:lineRule="auto"/>
        <w:rPr>
          <w:rFonts w:cstheme="minorHAnsi"/>
          <w:sz w:val="20"/>
          <w:szCs w:val="20"/>
          <w:lang w:val="en-US"/>
        </w:rPr>
      </w:pPr>
      <w:r w:rsidRPr="00C54703">
        <w:rPr>
          <w:rFonts w:cstheme="minorHAnsi"/>
          <w:sz w:val="20"/>
          <w:szCs w:val="20"/>
          <w:lang w:val="en-US"/>
        </w:rPr>
        <w:t>How do</w:t>
      </w:r>
      <w:r w:rsidR="00D71850" w:rsidRPr="00C54703">
        <w:rPr>
          <w:rFonts w:cstheme="minorHAnsi"/>
          <w:sz w:val="20"/>
          <w:szCs w:val="20"/>
          <w:lang w:val="en-US"/>
        </w:rPr>
        <w:t xml:space="preserve"> you experience the physical therapist's treatments?</w:t>
      </w:r>
    </w:p>
    <w:p w14:paraId="2B6CD803" w14:textId="77777777" w:rsidR="00D71850" w:rsidRPr="00C54703" w:rsidRDefault="00D71850" w:rsidP="00C54703">
      <w:pPr>
        <w:spacing w:after="0" w:line="276" w:lineRule="auto"/>
        <w:ind w:left="708"/>
        <w:rPr>
          <w:rFonts w:cstheme="minorHAnsi"/>
          <w:sz w:val="20"/>
          <w:szCs w:val="20"/>
          <w:lang w:val="en-US"/>
        </w:rPr>
      </w:pPr>
      <w:r w:rsidRPr="00C54703">
        <w:rPr>
          <w:rFonts w:cstheme="minorHAnsi"/>
          <w:sz w:val="20"/>
          <w:szCs w:val="20"/>
          <w:lang w:val="en-US"/>
        </w:rPr>
        <w:t>- Does the advice you receive from the physical therapist outside the hospital match</w:t>
      </w:r>
    </w:p>
    <w:p w14:paraId="09A7BCC4" w14:textId="77777777" w:rsidR="00D71850" w:rsidRPr="00C54703" w:rsidRDefault="00D71850" w:rsidP="00C54703">
      <w:pPr>
        <w:spacing w:after="0" w:line="276" w:lineRule="auto"/>
        <w:ind w:left="708"/>
        <w:rPr>
          <w:rFonts w:cstheme="minorHAnsi"/>
          <w:sz w:val="20"/>
          <w:szCs w:val="20"/>
          <w:lang w:val="en-US"/>
        </w:rPr>
      </w:pPr>
      <w:r w:rsidRPr="00C54703">
        <w:rPr>
          <w:rFonts w:cstheme="minorHAnsi"/>
          <w:sz w:val="20"/>
          <w:szCs w:val="20"/>
          <w:lang w:val="en-US"/>
        </w:rPr>
        <w:t>with the advice given in the hospital?</w:t>
      </w:r>
    </w:p>
    <w:p w14:paraId="03015E3C" w14:textId="77777777" w:rsidR="00D71850" w:rsidRPr="00C54703" w:rsidRDefault="00D71850" w:rsidP="00C54703">
      <w:pPr>
        <w:spacing w:after="0" w:line="276" w:lineRule="auto"/>
        <w:ind w:left="708"/>
        <w:rPr>
          <w:rFonts w:cstheme="minorHAnsi"/>
          <w:sz w:val="20"/>
          <w:szCs w:val="20"/>
          <w:lang w:val="en-US"/>
        </w:rPr>
      </w:pPr>
      <w:r w:rsidRPr="00C54703">
        <w:rPr>
          <w:rFonts w:cstheme="minorHAnsi"/>
          <w:sz w:val="20"/>
          <w:szCs w:val="20"/>
          <w:lang w:val="en-US"/>
        </w:rPr>
        <w:t>- How is the treatment going so far?</w:t>
      </w:r>
    </w:p>
    <w:p w14:paraId="6688CBA8" w14:textId="58C14F72" w:rsidR="00D71850" w:rsidRPr="00C54703" w:rsidRDefault="00F02FFA" w:rsidP="00C54703">
      <w:pPr>
        <w:spacing w:after="0" w:line="276" w:lineRule="auto"/>
        <w:rPr>
          <w:rFonts w:cstheme="minorHAnsi"/>
          <w:sz w:val="20"/>
          <w:szCs w:val="20"/>
          <w:lang w:val="en-US"/>
        </w:rPr>
      </w:pPr>
      <w:r w:rsidRPr="00C54703">
        <w:rPr>
          <w:rFonts w:cstheme="minorHAnsi"/>
          <w:sz w:val="20"/>
          <w:szCs w:val="20"/>
          <w:lang w:val="en-US"/>
        </w:rPr>
        <w:t xml:space="preserve">3. </w:t>
      </w:r>
      <w:r w:rsidR="00D71850" w:rsidRPr="00C54703">
        <w:rPr>
          <w:rFonts w:cstheme="minorHAnsi"/>
          <w:sz w:val="20"/>
          <w:szCs w:val="20"/>
          <w:lang w:val="en-US"/>
        </w:rPr>
        <w:t>Barriers:</w:t>
      </w:r>
    </w:p>
    <w:p w14:paraId="28F9DE27" w14:textId="1E23A6C3" w:rsidR="00D71850" w:rsidRPr="00C54703" w:rsidRDefault="00D71850" w:rsidP="00C54703">
      <w:pPr>
        <w:spacing w:after="0" w:line="276" w:lineRule="auto"/>
        <w:rPr>
          <w:rFonts w:cstheme="minorHAnsi"/>
          <w:sz w:val="20"/>
          <w:szCs w:val="20"/>
          <w:lang w:val="en-US"/>
        </w:rPr>
      </w:pPr>
      <w:r w:rsidRPr="00C54703">
        <w:rPr>
          <w:rFonts w:cstheme="minorHAnsi"/>
          <w:sz w:val="20"/>
          <w:szCs w:val="20"/>
          <w:lang w:val="en-US"/>
        </w:rPr>
        <w:t>Are there any negative factors that you have noticed during your treatment according to the</w:t>
      </w:r>
    </w:p>
    <w:p w14:paraId="14CC3ACA" w14:textId="77777777" w:rsidR="00D71850" w:rsidRPr="00C54703" w:rsidRDefault="00D71850" w:rsidP="00C54703">
      <w:pPr>
        <w:spacing w:after="0" w:line="276" w:lineRule="auto"/>
        <w:rPr>
          <w:rFonts w:cstheme="minorHAnsi"/>
          <w:sz w:val="20"/>
          <w:szCs w:val="20"/>
          <w:lang w:val="en-US"/>
        </w:rPr>
      </w:pPr>
      <w:r w:rsidRPr="00C54703">
        <w:rPr>
          <w:rFonts w:cstheme="minorHAnsi"/>
          <w:sz w:val="20"/>
          <w:szCs w:val="20"/>
          <w:lang w:val="en-US"/>
        </w:rPr>
        <w:t>TTCM model?</w:t>
      </w:r>
    </w:p>
    <w:p w14:paraId="79F808D5" w14:textId="77777777" w:rsidR="00D71850" w:rsidRPr="00C54703" w:rsidRDefault="00D71850" w:rsidP="00C54703">
      <w:pPr>
        <w:spacing w:after="0" w:line="276" w:lineRule="auto"/>
        <w:ind w:left="708"/>
        <w:rPr>
          <w:rFonts w:cstheme="minorHAnsi"/>
          <w:sz w:val="20"/>
          <w:szCs w:val="20"/>
          <w:lang w:val="en-US"/>
        </w:rPr>
      </w:pPr>
      <w:r w:rsidRPr="00C54703">
        <w:rPr>
          <w:rFonts w:cstheme="minorHAnsi"/>
          <w:sz w:val="20"/>
          <w:szCs w:val="20"/>
          <w:lang w:val="en-US"/>
        </w:rPr>
        <w:t>- Why do you see this as a negative factor?</w:t>
      </w:r>
    </w:p>
    <w:p w14:paraId="3B77CF16" w14:textId="430435B6" w:rsidR="00D71850" w:rsidRPr="00C54703" w:rsidRDefault="00F02FFA" w:rsidP="00C54703">
      <w:pPr>
        <w:spacing w:after="0" w:line="276" w:lineRule="auto"/>
        <w:ind w:left="708"/>
        <w:rPr>
          <w:rFonts w:cstheme="minorHAnsi"/>
          <w:sz w:val="20"/>
          <w:szCs w:val="20"/>
          <w:lang w:val="en-US"/>
        </w:rPr>
      </w:pPr>
      <w:r w:rsidRPr="00C54703">
        <w:rPr>
          <w:rFonts w:cstheme="minorHAnsi"/>
          <w:sz w:val="20"/>
          <w:szCs w:val="20"/>
          <w:lang w:val="en-US"/>
        </w:rPr>
        <w:t xml:space="preserve">- </w:t>
      </w:r>
      <w:r w:rsidR="00D71850" w:rsidRPr="00C54703">
        <w:rPr>
          <w:rFonts w:cstheme="minorHAnsi"/>
          <w:sz w:val="20"/>
          <w:szCs w:val="20"/>
          <w:lang w:val="en-US"/>
        </w:rPr>
        <w:t>Can you explain this in more detail?</w:t>
      </w:r>
    </w:p>
    <w:p w14:paraId="7E5054A2" w14:textId="77777777" w:rsidR="00D71850" w:rsidRPr="00C54703" w:rsidRDefault="00D71850" w:rsidP="00C54703">
      <w:pPr>
        <w:spacing w:after="0" w:line="276" w:lineRule="auto"/>
        <w:ind w:left="708"/>
        <w:rPr>
          <w:rFonts w:cstheme="minorHAnsi"/>
          <w:sz w:val="20"/>
          <w:szCs w:val="20"/>
          <w:lang w:val="en-US"/>
        </w:rPr>
      </w:pPr>
      <w:r w:rsidRPr="00C54703">
        <w:rPr>
          <w:rFonts w:cstheme="minorHAnsi"/>
          <w:sz w:val="20"/>
          <w:szCs w:val="20"/>
          <w:lang w:val="en-US"/>
        </w:rPr>
        <w:t>- Where do you think this is due to? (Yourself, the physical therapist, the organization?)</w:t>
      </w:r>
    </w:p>
    <w:p w14:paraId="0672244C" w14:textId="77777777" w:rsidR="00F02FFA" w:rsidRPr="00C54703" w:rsidRDefault="00D71850" w:rsidP="00C54703">
      <w:pPr>
        <w:spacing w:after="0" w:line="276" w:lineRule="auto"/>
        <w:rPr>
          <w:rFonts w:cstheme="minorHAnsi"/>
          <w:sz w:val="20"/>
          <w:szCs w:val="20"/>
          <w:lang w:val="en-US"/>
        </w:rPr>
      </w:pPr>
      <w:r w:rsidRPr="00C54703">
        <w:rPr>
          <w:rFonts w:cstheme="minorHAnsi"/>
          <w:sz w:val="20"/>
          <w:szCs w:val="20"/>
          <w:lang w:val="en-US"/>
        </w:rPr>
        <w:t>Would you have liked this to be different? (If so, how? Maybe give examples)</w:t>
      </w:r>
    </w:p>
    <w:p w14:paraId="357B4787" w14:textId="77777777" w:rsidR="00F02FFA" w:rsidRPr="00C54703" w:rsidRDefault="00F02FFA" w:rsidP="00C54703">
      <w:pPr>
        <w:spacing w:after="0" w:line="276" w:lineRule="auto"/>
        <w:rPr>
          <w:rFonts w:cstheme="minorHAnsi"/>
          <w:sz w:val="20"/>
          <w:szCs w:val="20"/>
          <w:lang w:val="en-US"/>
        </w:rPr>
      </w:pPr>
    </w:p>
    <w:p w14:paraId="6ECCC1A3" w14:textId="77777777" w:rsidR="00F02FFA" w:rsidRPr="00C54703" w:rsidRDefault="00F02FFA" w:rsidP="00C54703">
      <w:pPr>
        <w:spacing w:after="0" w:line="276" w:lineRule="auto"/>
        <w:rPr>
          <w:rFonts w:cstheme="minorHAnsi"/>
          <w:sz w:val="20"/>
          <w:szCs w:val="20"/>
          <w:lang w:val="en-US"/>
        </w:rPr>
      </w:pPr>
      <w:r w:rsidRPr="00C54703">
        <w:rPr>
          <w:rFonts w:cstheme="minorHAnsi"/>
          <w:sz w:val="20"/>
          <w:szCs w:val="20"/>
          <w:lang w:val="en-US"/>
        </w:rPr>
        <w:t>4. Would insurance reimbursement be a factor for you to continue the pathway?</w:t>
      </w:r>
      <w:r w:rsidR="00D71850" w:rsidRPr="00C54703">
        <w:rPr>
          <w:rFonts w:cstheme="minorHAnsi"/>
          <w:sz w:val="20"/>
          <w:szCs w:val="20"/>
          <w:lang w:val="en-US"/>
        </w:rPr>
        <w:t xml:space="preserve"> </w:t>
      </w:r>
    </w:p>
    <w:p w14:paraId="608B6408" w14:textId="2C411259" w:rsidR="00D71850" w:rsidRPr="00C54703" w:rsidRDefault="00F02FFA" w:rsidP="00C54703">
      <w:pPr>
        <w:spacing w:after="0" w:line="276" w:lineRule="auto"/>
        <w:ind w:left="708"/>
        <w:rPr>
          <w:rFonts w:cstheme="minorHAnsi"/>
          <w:sz w:val="20"/>
          <w:szCs w:val="20"/>
          <w:lang w:val="en-US"/>
        </w:rPr>
      </w:pPr>
      <w:r w:rsidRPr="00C54703">
        <w:rPr>
          <w:rFonts w:cstheme="minorHAnsi"/>
          <w:sz w:val="20"/>
          <w:szCs w:val="20"/>
          <w:lang w:val="en-US"/>
        </w:rPr>
        <w:t xml:space="preserve">- </w:t>
      </w:r>
      <w:r w:rsidR="00D71850" w:rsidRPr="00C54703">
        <w:rPr>
          <w:rFonts w:cstheme="minorHAnsi"/>
          <w:sz w:val="20"/>
          <w:szCs w:val="20"/>
          <w:lang w:val="en-US"/>
        </w:rPr>
        <w:t>For example, would you stop earlier than advised by the physical therapist</w:t>
      </w:r>
      <w:r w:rsidRPr="00C54703">
        <w:rPr>
          <w:rFonts w:cstheme="minorHAnsi"/>
          <w:sz w:val="20"/>
          <w:szCs w:val="20"/>
          <w:lang w:val="en-US"/>
        </w:rPr>
        <w:t>?</w:t>
      </w:r>
    </w:p>
    <w:p w14:paraId="5E897845" w14:textId="09974F85" w:rsidR="00D71850" w:rsidRPr="00C54703" w:rsidRDefault="00F02FFA" w:rsidP="00C54703">
      <w:pPr>
        <w:spacing w:after="0" w:line="276" w:lineRule="auto"/>
        <w:ind w:left="708"/>
        <w:rPr>
          <w:rFonts w:cstheme="minorHAnsi"/>
          <w:sz w:val="20"/>
          <w:szCs w:val="20"/>
          <w:lang w:val="en-US"/>
        </w:rPr>
      </w:pPr>
      <w:r w:rsidRPr="00C54703">
        <w:rPr>
          <w:rFonts w:cstheme="minorHAnsi"/>
          <w:sz w:val="20"/>
          <w:szCs w:val="20"/>
          <w:lang w:val="en-US"/>
        </w:rPr>
        <w:t xml:space="preserve">- </w:t>
      </w:r>
      <w:r w:rsidR="00D71850" w:rsidRPr="00C54703">
        <w:rPr>
          <w:rFonts w:cstheme="minorHAnsi"/>
          <w:sz w:val="20"/>
          <w:szCs w:val="20"/>
          <w:lang w:val="en-US"/>
        </w:rPr>
        <w:t>if your treatments were not reimbursed (anymore)?</w:t>
      </w:r>
    </w:p>
    <w:p w14:paraId="5AD7E873" w14:textId="77777777" w:rsidR="00D71850" w:rsidRPr="00C54703" w:rsidRDefault="00D71850" w:rsidP="00C54703">
      <w:pPr>
        <w:spacing w:after="0" w:line="276" w:lineRule="auto"/>
        <w:rPr>
          <w:rFonts w:cstheme="minorHAnsi"/>
          <w:sz w:val="20"/>
          <w:szCs w:val="20"/>
          <w:lang w:val="en-US"/>
        </w:rPr>
      </w:pPr>
      <w:r w:rsidRPr="00C54703">
        <w:rPr>
          <w:rFonts w:cstheme="minorHAnsi"/>
          <w:sz w:val="20"/>
          <w:szCs w:val="20"/>
          <w:lang w:val="en-US"/>
        </w:rPr>
        <w:t>Possible barriers: cooperation, materials, space, hours, time, contact researchers, location</w:t>
      </w:r>
    </w:p>
    <w:p w14:paraId="110EFCA3" w14:textId="77777777" w:rsidR="001B3CAE" w:rsidRPr="00C54703" w:rsidRDefault="001B3CAE" w:rsidP="00C54703">
      <w:pPr>
        <w:spacing w:after="0" w:line="276" w:lineRule="auto"/>
        <w:rPr>
          <w:rFonts w:cstheme="minorHAnsi"/>
          <w:sz w:val="20"/>
          <w:szCs w:val="20"/>
          <w:lang w:val="en-US"/>
        </w:rPr>
      </w:pPr>
    </w:p>
    <w:p w14:paraId="27FD6782" w14:textId="02154D1F" w:rsidR="00D71850" w:rsidRPr="00C54703" w:rsidRDefault="001B3CAE" w:rsidP="00C54703">
      <w:pPr>
        <w:spacing w:after="0" w:line="276" w:lineRule="auto"/>
        <w:rPr>
          <w:rFonts w:cstheme="minorHAnsi"/>
          <w:sz w:val="20"/>
          <w:szCs w:val="20"/>
          <w:lang w:val="en-US"/>
        </w:rPr>
      </w:pPr>
      <w:r w:rsidRPr="00C54703">
        <w:rPr>
          <w:rFonts w:cstheme="minorHAnsi"/>
          <w:sz w:val="20"/>
          <w:szCs w:val="20"/>
          <w:lang w:val="en-US"/>
        </w:rPr>
        <w:t>Facilitators</w:t>
      </w:r>
      <w:r w:rsidR="00D71850" w:rsidRPr="00C54703">
        <w:rPr>
          <w:rFonts w:cstheme="minorHAnsi"/>
          <w:sz w:val="20"/>
          <w:szCs w:val="20"/>
          <w:lang w:val="en-US"/>
        </w:rPr>
        <w:t>:</w:t>
      </w:r>
    </w:p>
    <w:p w14:paraId="3F78B700" w14:textId="063C59FC" w:rsidR="00D71850" w:rsidRPr="00C54703" w:rsidRDefault="00D71850" w:rsidP="00C54703">
      <w:pPr>
        <w:spacing w:after="0" w:line="276" w:lineRule="auto"/>
        <w:rPr>
          <w:rFonts w:cstheme="minorHAnsi"/>
          <w:sz w:val="20"/>
          <w:szCs w:val="20"/>
          <w:lang w:val="en-US"/>
        </w:rPr>
      </w:pPr>
      <w:r w:rsidRPr="00C54703">
        <w:rPr>
          <w:rFonts w:cstheme="minorHAnsi"/>
          <w:sz w:val="20"/>
          <w:szCs w:val="20"/>
          <w:lang w:val="en-US"/>
        </w:rPr>
        <w:t>Are there any positive factors that you have noticed during your treatment according to the</w:t>
      </w:r>
    </w:p>
    <w:p w14:paraId="15114D80" w14:textId="77777777" w:rsidR="00D71850" w:rsidRPr="00C54703" w:rsidRDefault="00D71850" w:rsidP="00C54703">
      <w:pPr>
        <w:spacing w:after="0" w:line="276" w:lineRule="auto"/>
        <w:rPr>
          <w:rFonts w:cstheme="minorHAnsi"/>
          <w:sz w:val="20"/>
          <w:szCs w:val="20"/>
          <w:lang w:val="en-US"/>
        </w:rPr>
      </w:pPr>
      <w:r w:rsidRPr="00C54703">
        <w:rPr>
          <w:rFonts w:cstheme="minorHAnsi"/>
          <w:sz w:val="20"/>
          <w:szCs w:val="20"/>
          <w:lang w:val="en-US"/>
        </w:rPr>
        <w:t>TTCM model?</w:t>
      </w:r>
    </w:p>
    <w:p w14:paraId="11616934" w14:textId="77777777" w:rsidR="001B3CAE" w:rsidRPr="00C54703" w:rsidRDefault="00D71850" w:rsidP="00C54703">
      <w:pPr>
        <w:spacing w:after="0" w:line="276" w:lineRule="auto"/>
        <w:ind w:left="708"/>
        <w:rPr>
          <w:rFonts w:cstheme="minorHAnsi"/>
          <w:sz w:val="20"/>
          <w:szCs w:val="20"/>
          <w:lang w:val="en-US"/>
        </w:rPr>
      </w:pPr>
      <w:r w:rsidRPr="00C54703">
        <w:rPr>
          <w:rFonts w:cstheme="minorHAnsi"/>
          <w:sz w:val="20"/>
          <w:szCs w:val="20"/>
          <w:lang w:val="en-US"/>
        </w:rPr>
        <w:t>- Why do you see this as a positive factor?</w:t>
      </w:r>
    </w:p>
    <w:p w14:paraId="74875B65" w14:textId="6571A59A" w:rsidR="00D71850" w:rsidRPr="00C54703" w:rsidRDefault="001B3CAE" w:rsidP="00C54703">
      <w:pPr>
        <w:spacing w:after="0" w:line="276" w:lineRule="auto"/>
        <w:ind w:left="708"/>
        <w:rPr>
          <w:rFonts w:cstheme="minorHAnsi"/>
          <w:sz w:val="20"/>
          <w:szCs w:val="20"/>
          <w:lang w:val="en-US"/>
        </w:rPr>
      </w:pPr>
      <w:r w:rsidRPr="00C54703">
        <w:rPr>
          <w:rFonts w:cstheme="minorHAnsi"/>
          <w:sz w:val="20"/>
          <w:szCs w:val="20"/>
          <w:lang w:val="en-US"/>
        </w:rPr>
        <w:t xml:space="preserve">- </w:t>
      </w:r>
      <w:r w:rsidR="00D71850" w:rsidRPr="00C54703">
        <w:rPr>
          <w:rFonts w:cstheme="minorHAnsi"/>
          <w:sz w:val="20"/>
          <w:szCs w:val="20"/>
          <w:lang w:val="en-US"/>
        </w:rPr>
        <w:t>How has this helped you in your care process?</w:t>
      </w:r>
    </w:p>
    <w:p w14:paraId="07CA27EF" w14:textId="77777777" w:rsidR="00D71850" w:rsidRPr="00C54703" w:rsidRDefault="00D71850" w:rsidP="00C54703">
      <w:pPr>
        <w:spacing w:after="0" w:line="276" w:lineRule="auto"/>
        <w:rPr>
          <w:rFonts w:cstheme="minorHAnsi"/>
          <w:sz w:val="20"/>
          <w:szCs w:val="20"/>
          <w:lang w:val="en-US"/>
        </w:rPr>
      </w:pPr>
      <w:r w:rsidRPr="00C54703">
        <w:rPr>
          <w:rFonts w:cstheme="minorHAnsi"/>
          <w:sz w:val="20"/>
          <w:szCs w:val="20"/>
          <w:lang w:val="en-US"/>
        </w:rPr>
        <w:t>Possible facilitators: collaboration, materials, space, hours, time, contact researchers, location</w:t>
      </w:r>
    </w:p>
    <w:p w14:paraId="75C14608" w14:textId="08A5460D" w:rsidR="00D71850" w:rsidRPr="00C54703" w:rsidRDefault="00D71850" w:rsidP="00C54703">
      <w:pPr>
        <w:spacing w:after="0" w:line="276" w:lineRule="auto"/>
        <w:rPr>
          <w:rFonts w:cstheme="minorHAnsi"/>
          <w:sz w:val="20"/>
          <w:szCs w:val="20"/>
          <w:lang w:val="en-US"/>
        </w:rPr>
      </w:pPr>
      <w:r w:rsidRPr="00C54703">
        <w:rPr>
          <w:rFonts w:cstheme="minorHAnsi"/>
          <w:sz w:val="20"/>
          <w:szCs w:val="20"/>
          <w:lang w:val="en-US"/>
        </w:rPr>
        <w:t>Other</w:t>
      </w:r>
      <w:r w:rsidR="00066DA7" w:rsidRPr="00C54703">
        <w:rPr>
          <w:rFonts w:cstheme="minorHAnsi"/>
          <w:sz w:val="20"/>
          <w:szCs w:val="20"/>
          <w:lang w:val="en-US"/>
        </w:rPr>
        <w:t xml:space="preserve"> question</w:t>
      </w:r>
      <w:r w:rsidRPr="00C54703">
        <w:rPr>
          <w:rFonts w:cstheme="minorHAnsi"/>
          <w:sz w:val="20"/>
          <w:szCs w:val="20"/>
          <w:lang w:val="en-US"/>
        </w:rPr>
        <w:t>:</w:t>
      </w:r>
    </w:p>
    <w:p w14:paraId="7D7E9C34" w14:textId="50758D65" w:rsidR="00D71850" w:rsidRPr="00C54703" w:rsidRDefault="001B3CAE" w:rsidP="00C54703">
      <w:pPr>
        <w:spacing w:after="0" w:line="276" w:lineRule="auto"/>
        <w:rPr>
          <w:rFonts w:cstheme="minorHAnsi"/>
          <w:sz w:val="20"/>
          <w:szCs w:val="20"/>
          <w:lang w:val="en-US"/>
        </w:rPr>
      </w:pPr>
      <w:r w:rsidRPr="00C54703">
        <w:rPr>
          <w:rFonts w:cstheme="minorHAnsi"/>
          <w:sz w:val="20"/>
          <w:szCs w:val="20"/>
          <w:lang w:val="en-US"/>
        </w:rPr>
        <w:t>5</w:t>
      </w:r>
      <w:r w:rsidR="00D71850" w:rsidRPr="00C54703">
        <w:rPr>
          <w:rFonts w:cstheme="minorHAnsi"/>
          <w:sz w:val="20"/>
          <w:szCs w:val="20"/>
          <w:lang w:val="en-US"/>
        </w:rPr>
        <w:t>. Do you have any other points you would like to make about the TTCM model?</w:t>
      </w:r>
    </w:p>
    <w:p w14:paraId="69AFC442" w14:textId="4BF621E7" w:rsidR="00D71850" w:rsidRPr="00C54703" w:rsidRDefault="001B3CAE" w:rsidP="00C54703">
      <w:pPr>
        <w:spacing w:after="0" w:line="276" w:lineRule="auto"/>
        <w:rPr>
          <w:rFonts w:cstheme="minorHAnsi"/>
          <w:sz w:val="20"/>
          <w:szCs w:val="20"/>
          <w:lang w:val="en-US"/>
        </w:rPr>
      </w:pPr>
      <w:r w:rsidRPr="00C54703">
        <w:rPr>
          <w:rFonts w:cstheme="minorHAnsi"/>
          <w:sz w:val="20"/>
          <w:szCs w:val="20"/>
          <w:lang w:val="en-US"/>
        </w:rPr>
        <w:t>6</w:t>
      </w:r>
      <w:r w:rsidR="00D71850" w:rsidRPr="00C54703">
        <w:rPr>
          <w:rFonts w:cstheme="minorHAnsi"/>
          <w:sz w:val="20"/>
          <w:szCs w:val="20"/>
          <w:lang w:val="en-US"/>
        </w:rPr>
        <w:t>. What is your level of satisfaction, on a scale of 1 - 10?</w:t>
      </w:r>
    </w:p>
    <w:p w14:paraId="50568C63" w14:textId="77777777" w:rsidR="00D71850" w:rsidRPr="00C54703" w:rsidRDefault="00D71850" w:rsidP="00C54703">
      <w:pPr>
        <w:spacing w:after="0" w:line="276" w:lineRule="auto"/>
        <w:rPr>
          <w:rFonts w:cstheme="minorHAnsi"/>
          <w:sz w:val="20"/>
          <w:szCs w:val="20"/>
          <w:lang w:val="en-US"/>
        </w:rPr>
      </w:pPr>
    </w:p>
    <w:p w14:paraId="747285C6" w14:textId="45DF6D9F" w:rsidR="001D7022" w:rsidRPr="00C54703" w:rsidRDefault="00C54703" w:rsidP="00C54703">
      <w:pPr>
        <w:spacing w:after="0" w:line="276" w:lineRule="auto"/>
        <w:rPr>
          <w:rFonts w:cstheme="minorHAnsi"/>
          <w:b/>
          <w:i/>
          <w:sz w:val="20"/>
          <w:szCs w:val="20"/>
          <w:lang w:val="en-US"/>
        </w:rPr>
      </w:pPr>
      <w:r w:rsidRPr="00C54703">
        <w:rPr>
          <w:rFonts w:cstheme="minorHAnsi"/>
          <w:b/>
          <w:i/>
          <w:sz w:val="20"/>
          <w:szCs w:val="20"/>
          <w:lang w:val="en-US"/>
        </w:rPr>
        <w:t>1</w:t>
      </w:r>
      <w:r w:rsidR="009A41D3" w:rsidRPr="00C54703">
        <w:rPr>
          <w:rFonts w:cstheme="minorHAnsi"/>
          <w:b/>
          <w:i/>
          <w:sz w:val="20"/>
          <w:szCs w:val="20"/>
          <w:lang w:val="en-US"/>
        </w:rPr>
        <w:t xml:space="preserve">.3 </w:t>
      </w:r>
      <w:proofErr w:type="spellStart"/>
      <w:r w:rsidR="001D7022" w:rsidRPr="00C54703">
        <w:rPr>
          <w:rFonts w:cstheme="minorHAnsi"/>
          <w:b/>
          <w:i/>
          <w:sz w:val="20"/>
          <w:szCs w:val="20"/>
          <w:lang w:val="en-US"/>
        </w:rPr>
        <w:t>Topiclist</w:t>
      </w:r>
      <w:proofErr w:type="spellEnd"/>
      <w:r w:rsidR="001D7022" w:rsidRPr="00C54703">
        <w:rPr>
          <w:rFonts w:cstheme="minorHAnsi"/>
          <w:b/>
          <w:i/>
          <w:sz w:val="20"/>
          <w:szCs w:val="20"/>
          <w:lang w:val="en-US"/>
        </w:rPr>
        <w:t xml:space="preserve"> hospital‐based physical therapists</w:t>
      </w:r>
    </w:p>
    <w:p w14:paraId="3C77D259" w14:textId="77777777" w:rsidR="00C10D77" w:rsidRPr="00C54703" w:rsidRDefault="00C10D77" w:rsidP="00C54703">
      <w:pPr>
        <w:spacing w:after="0" w:line="276" w:lineRule="auto"/>
        <w:rPr>
          <w:rFonts w:cstheme="minorHAnsi"/>
          <w:i/>
          <w:sz w:val="20"/>
          <w:szCs w:val="20"/>
          <w:lang w:val="en-US"/>
        </w:rPr>
      </w:pPr>
      <w:r w:rsidRPr="00C54703">
        <w:rPr>
          <w:rFonts w:cstheme="minorHAnsi"/>
          <w:i/>
          <w:sz w:val="20"/>
          <w:szCs w:val="20"/>
          <w:lang w:val="en-US"/>
        </w:rPr>
        <w:t>Introduction</w:t>
      </w:r>
    </w:p>
    <w:p w14:paraId="5BCD6F88" w14:textId="77777777" w:rsidR="00C10D77" w:rsidRPr="00C54703" w:rsidRDefault="00C10D77" w:rsidP="00C54703">
      <w:pPr>
        <w:spacing w:after="0" w:line="276" w:lineRule="auto"/>
        <w:rPr>
          <w:rFonts w:cstheme="minorHAnsi"/>
          <w:i/>
          <w:sz w:val="20"/>
          <w:szCs w:val="20"/>
          <w:lang w:val="en-US"/>
        </w:rPr>
      </w:pPr>
      <w:r w:rsidRPr="00C54703">
        <w:rPr>
          <w:rFonts w:cstheme="minorHAnsi"/>
          <w:i/>
          <w:sz w:val="20"/>
          <w:szCs w:val="20"/>
          <w:lang w:val="en-US"/>
        </w:rPr>
        <w:t>Personal questions</w:t>
      </w:r>
    </w:p>
    <w:p w14:paraId="0C6B5A3F" w14:textId="77777777" w:rsidR="00C95A3C" w:rsidRPr="00C54703" w:rsidRDefault="00C95A3C" w:rsidP="00C54703">
      <w:pPr>
        <w:spacing w:after="0" w:line="276" w:lineRule="auto"/>
        <w:rPr>
          <w:rFonts w:cstheme="minorHAnsi"/>
          <w:sz w:val="20"/>
          <w:szCs w:val="20"/>
          <w:lang w:val="en-US"/>
        </w:rPr>
      </w:pPr>
      <w:r w:rsidRPr="00C54703">
        <w:rPr>
          <w:rFonts w:cstheme="minorHAnsi"/>
          <w:sz w:val="20"/>
          <w:szCs w:val="20"/>
          <w:lang w:val="en-US"/>
        </w:rPr>
        <w:t>- Age</w:t>
      </w:r>
    </w:p>
    <w:p w14:paraId="0D71DA56" w14:textId="53940E78" w:rsidR="00C95A3C" w:rsidRPr="00C54703" w:rsidRDefault="00C95A3C" w:rsidP="00C54703">
      <w:pPr>
        <w:spacing w:after="0" w:line="276" w:lineRule="auto"/>
        <w:rPr>
          <w:rFonts w:cstheme="minorHAnsi"/>
          <w:sz w:val="20"/>
          <w:szCs w:val="20"/>
          <w:lang w:val="en-US"/>
        </w:rPr>
      </w:pPr>
      <w:r w:rsidRPr="00C54703">
        <w:rPr>
          <w:rFonts w:cstheme="minorHAnsi"/>
          <w:sz w:val="20"/>
          <w:szCs w:val="20"/>
          <w:lang w:val="en-US"/>
        </w:rPr>
        <w:t xml:space="preserve">- for how long working as a hospital based physiotherapist? </w:t>
      </w:r>
    </w:p>
    <w:p w14:paraId="63D1D89A" w14:textId="27522B8F" w:rsidR="00C95A3C" w:rsidRPr="00C54703" w:rsidRDefault="00C95A3C" w:rsidP="00C54703">
      <w:pPr>
        <w:spacing w:after="0" w:line="276" w:lineRule="auto"/>
        <w:rPr>
          <w:rFonts w:cstheme="minorHAnsi"/>
          <w:sz w:val="20"/>
          <w:szCs w:val="20"/>
          <w:lang w:val="en-US"/>
        </w:rPr>
      </w:pPr>
      <w:r w:rsidRPr="00C54703">
        <w:rPr>
          <w:rFonts w:cstheme="minorHAnsi"/>
          <w:sz w:val="20"/>
          <w:szCs w:val="20"/>
          <w:lang w:val="en-US"/>
        </w:rPr>
        <w:t xml:space="preserve">- For how long working with TTCM? </w:t>
      </w:r>
    </w:p>
    <w:p w14:paraId="66AC9205" w14:textId="5E4547DD" w:rsidR="00C95A3C" w:rsidRPr="00C54703" w:rsidRDefault="00C95A3C" w:rsidP="00C54703">
      <w:pPr>
        <w:spacing w:after="0" w:line="276" w:lineRule="auto"/>
        <w:rPr>
          <w:rFonts w:cstheme="minorHAnsi"/>
          <w:sz w:val="20"/>
          <w:szCs w:val="20"/>
          <w:lang w:val="en-US"/>
        </w:rPr>
      </w:pPr>
      <w:r w:rsidRPr="00C54703">
        <w:rPr>
          <w:rFonts w:cstheme="minorHAnsi"/>
          <w:sz w:val="20"/>
          <w:szCs w:val="20"/>
          <w:lang w:val="en-US"/>
        </w:rPr>
        <w:t>- Since when has TTCM been implemented in the hospital?</w:t>
      </w:r>
    </w:p>
    <w:p w14:paraId="164CDAF8" w14:textId="77777777" w:rsidR="006C4E5E" w:rsidRPr="00C54703" w:rsidRDefault="006C4E5E" w:rsidP="00C54703">
      <w:pPr>
        <w:spacing w:after="0" w:line="276" w:lineRule="auto"/>
        <w:rPr>
          <w:rFonts w:cstheme="minorHAnsi"/>
          <w:sz w:val="20"/>
          <w:szCs w:val="20"/>
          <w:lang w:val="en-US"/>
        </w:rPr>
      </w:pPr>
      <w:r w:rsidRPr="00C54703">
        <w:rPr>
          <w:rFonts w:cstheme="minorHAnsi"/>
          <w:sz w:val="20"/>
          <w:szCs w:val="20"/>
          <w:lang w:val="en-US"/>
        </w:rPr>
        <w:t xml:space="preserve">Question 1: </w:t>
      </w:r>
    </w:p>
    <w:p w14:paraId="1D7910FF" w14:textId="1AC6D37C" w:rsidR="006C4E5E" w:rsidRPr="00C54703" w:rsidRDefault="000C7C3A" w:rsidP="00C54703">
      <w:pPr>
        <w:spacing w:after="0" w:line="276" w:lineRule="auto"/>
        <w:rPr>
          <w:rFonts w:cstheme="minorHAnsi"/>
          <w:sz w:val="20"/>
          <w:szCs w:val="20"/>
          <w:lang w:val="en-US"/>
        </w:rPr>
      </w:pPr>
      <w:r w:rsidRPr="00C54703">
        <w:rPr>
          <w:rFonts w:cstheme="minorHAnsi"/>
          <w:sz w:val="20"/>
          <w:szCs w:val="20"/>
          <w:lang w:val="en-US"/>
        </w:rPr>
        <w:t>As a hospital based</w:t>
      </w:r>
      <w:r w:rsidR="006C4E5E" w:rsidRPr="00C54703">
        <w:rPr>
          <w:rFonts w:cstheme="minorHAnsi"/>
          <w:sz w:val="20"/>
          <w:szCs w:val="20"/>
          <w:lang w:val="en-US"/>
        </w:rPr>
        <w:t xml:space="preserve"> physical therapist, what is your personal experience with the TTCM which has rec</w:t>
      </w:r>
      <w:r w:rsidRPr="00C54703">
        <w:rPr>
          <w:rFonts w:cstheme="minorHAnsi"/>
          <w:sz w:val="20"/>
          <w:szCs w:val="20"/>
          <w:lang w:val="en-US"/>
        </w:rPr>
        <w:t>ently been implemented in [name hospital</w:t>
      </w:r>
      <w:r w:rsidR="006C4E5E" w:rsidRPr="00C54703">
        <w:rPr>
          <w:rFonts w:cstheme="minorHAnsi"/>
          <w:sz w:val="20"/>
          <w:szCs w:val="20"/>
          <w:lang w:val="en-US"/>
        </w:rPr>
        <w:t xml:space="preserve">]? </w:t>
      </w:r>
    </w:p>
    <w:p w14:paraId="0CAE2201" w14:textId="77777777" w:rsidR="00482AEE" w:rsidRPr="00C54703" w:rsidRDefault="006C4E5E" w:rsidP="00C54703">
      <w:pPr>
        <w:spacing w:after="0" w:line="276" w:lineRule="auto"/>
        <w:rPr>
          <w:rFonts w:cstheme="minorHAnsi"/>
          <w:sz w:val="20"/>
          <w:szCs w:val="20"/>
          <w:lang w:val="en-US"/>
        </w:rPr>
      </w:pPr>
      <w:r w:rsidRPr="00C54703">
        <w:rPr>
          <w:rFonts w:cstheme="minorHAnsi"/>
          <w:sz w:val="20"/>
          <w:szCs w:val="20"/>
          <w:lang w:val="en-US"/>
        </w:rPr>
        <w:t>- Have you been directly involved in the implementation of the TTCM?</w:t>
      </w:r>
    </w:p>
    <w:p w14:paraId="13E5AE5D" w14:textId="77777777" w:rsidR="00482AEE" w:rsidRPr="00C54703" w:rsidRDefault="00482AEE" w:rsidP="00C54703">
      <w:pPr>
        <w:spacing w:after="0" w:line="276" w:lineRule="auto"/>
        <w:rPr>
          <w:rFonts w:cstheme="minorHAnsi"/>
          <w:sz w:val="20"/>
          <w:szCs w:val="20"/>
          <w:lang w:val="en-US"/>
        </w:rPr>
      </w:pPr>
      <w:r w:rsidRPr="00C54703">
        <w:rPr>
          <w:rFonts w:cstheme="minorHAnsi"/>
          <w:sz w:val="20"/>
          <w:szCs w:val="20"/>
          <w:lang w:val="en-US"/>
        </w:rPr>
        <w:t xml:space="preserve">- What is your role regarding the TTCM which has recently been implemented in [name hospital]? </w:t>
      </w:r>
    </w:p>
    <w:p w14:paraId="70609AC3" w14:textId="77777777" w:rsidR="00482AEE" w:rsidRPr="00C54703" w:rsidRDefault="00482AEE" w:rsidP="00C54703">
      <w:pPr>
        <w:spacing w:after="0" w:line="276" w:lineRule="auto"/>
        <w:rPr>
          <w:rFonts w:cstheme="minorHAnsi"/>
          <w:sz w:val="20"/>
          <w:szCs w:val="20"/>
          <w:lang w:val="en-US"/>
        </w:rPr>
      </w:pPr>
      <w:r w:rsidRPr="00C54703">
        <w:rPr>
          <w:rFonts w:cstheme="minorHAnsi"/>
          <w:sz w:val="20"/>
          <w:szCs w:val="20"/>
          <w:lang w:val="en-US"/>
        </w:rPr>
        <w:t xml:space="preserve">Question 2: </w:t>
      </w:r>
    </w:p>
    <w:p w14:paraId="6D5EDC41" w14:textId="2FA2CB20" w:rsidR="00482AEE" w:rsidRPr="00C54703" w:rsidRDefault="00482AEE" w:rsidP="00C54703">
      <w:pPr>
        <w:spacing w:after="0" w:line="276" w:lineRule="auto"/>
        <w:rPr>
          <w:rFonts w:cstheme="minorHAnsi"/>
          <w:sz w:val="20"/>
          <w:szCs w:val="20"/>
          <w:lang w:val="en-US"/>
        </w:rPr>
      </w:pPr>
      <w:r w:rsidRPr="00C54703">
        <w:rPr>
          <w:rFonts w:cstheme="minorHAnsi"/>
          <w:sz w:val="20"/>
          <w:szCs w:val="20"/>
          <w:lang w:val="en-US"/>
        </w:rPr>
        <w:t xml:space="preserve">- What positive experiences have you had so far with the TTCM? </w:t>
      </w:r>
    </w:p>
    <w:p w14:paraId="6B34ABD6" w14:textId="77777777" w:rsidR="00482AEE" w:rsidRPr="00C54703" w:rsidRDefault="00482AEE" w:rsidP="00C54703">
      <w:pPr>
        <w:spacing w:after="0" w:line="276" w:lineRule="auto"/>
        <w:rPr>
          <w:rFonts w:cstheme="minorHAnsi"/>
          <w:sz w:val="20"/>
          <w:szCs w:val="20"/>
          <w:lang w:val="en-US"/>
        </w:rPr>
      </w:pPr>
      <w:r w:rsidRPr="00C54703">
        <w:rPr>
          <w:rFonts w:cstheme="minorHAnsi"/>
          <w:sz w:val="20"/>
          <w:szCs w:val="20"/>
          <w:lang w:val="en-US"/>
        </w:rPr>
        <w:t xml:space="preserve">- Where do you think this is due to (the organization, yourself, the trauma surgeon or primary care physical therapist) Examples: Collaboration, resources, money, email traffic, researcher contact, location/space, patient contact, equivalency in post clinical checks/voice forward </w:t>
      </w:r>
    </w:p>
    <w:p w14:paraId="5EB12541" w14:textId="77777777" w:rsidR="00482AEE" w:rsidRPr="00C54703" w:rsidRDefault="00482AEE" w:rsidP="00C54703">
      <w:pPr>
        <w:spacing w:after="0" w:line="276" w:lineRule="auto"/>
        <w:rPr>
          <w:rFonts w:cstheme="minorHAnsi"/>
          <w:sz w:val="20"/>
          <w:szCs w:val="20"/>
          <w:lang w:val="en-US"/>
        </w:rPr>
      </w:pPr>
      <w:r w:rsidRPr="00C54703">
        <w:rPr>
          <w:rFonts w:cstheme="minorHAnsi"/>
          <w:sz w:val="20"/>
          <w:szCs w:val="20"/>
          <w:lang w:val="en-US"/>
        </w:rPr>
        <w:t xml:space="preserve">Question 3: </w:t>
      </w:r>
    </w:p>
    <w:p w14:paraId="4CEF19D6" w14:textId="77777777" w:rsidR="00482AEE" w:rsidRPr="00C54703" w:rsidRDefault="00482AEE" w:rsidP="00C54703">
      <w:pPr>
        <w:spacing w:after="0" w:line="276" w:lineRule="auto"/>
        <w:rPr>
          <w:rFonts w:cstheme="minorHAnsi"/>
          <w:sz w:val="20"/>
          <w:szCs w:val="20"/>
          <w:lang w:val="en-US"/>
        </w:rPr>
      </w:pPr>
      <w:r w:rsidRPr="00C54703">
        <w:rPr>
          <w:rFonts w:cstheme="minorHAnsi"/>
          <w:sz w:val="20"/>
          <w:szCs w:val="20"/>
          <w:lang w:val="en-US"/>
        </w:rPr>
        <w:t xml:space="preserve">- What negative experiences have you had so far the TTCM? </w:t>
      </w:r>
    </w:p>
    <w:p w14:paraId="0BBEFDD0" w14:textId="77777777" w:rsidR="00482AEE" w:rsidRPr="00C54703" w:rsidRDefault="00482AEE" w:rsidP="00C54703">
      <w:pPr>
        <w:spacing w:after="0" w:line="276" w:lineRule="auto"/>
        <w:rPr>
          <w:rFonts w:cstheme="minorHAnsi"/>
          <w:sz w:val="20"/>
          <w:szCs w:val="20"/>
          <w:lang w:val="en-US"/>
        </w:rPr>
      </w:pPr>
      <w:r w:rsidRPr="00C54703">
        <w:rPr>
          <w:rFonts w:cstheme="minorHAnsi"/>
          <w:sz w:val="20"/>
          <w:szCs w:val="20"/>
          <w:lang w:val="en-US"/>
        </w:rPr>
        <w:t xml:space="preserve">- Why do you see this as a negative experience? </w:t>
      </w:r>
    </w:p>
    <w:p w14:paraId="391BCA96" w14:textId="77777777" w:rsidR="00482AEE" w:rsidRPr="00C54703" w:rsidRDefault="00482AEE" w:rsidP="00C54703">
      <w:pPr>
        <w:spacing w:after="0" w:line="276" w:lineRule="auto"/>
        <w:rPr>
          <w:rFonts w:cstheme="minorHAnsi"/>
          <w:sz w:val="20"/>
          <w:szCs w:val="20"/>
          <w:lang w:val="en-US"/>
        </w:rPr>
      </w:pPr>
      <w:r w:rsidRPr="00C54703">
        <w:rPr>
          <w:rFonts w:cstheme="minorHAnsi"/>
          <w:sz w:val="20"/>
          <w:szCs w:val="20"/>
          <w:lang w:val="en-US"/>
        </w:rPr>
        <w:t xml:space="preserve">- What do you think this is due to? (yourself, the trauma surgeon, primary care physical therapist, organization) </w:t>
      </w:r>
    </w:p>
    <w:p w14:paraId="16354EC4" w14:textId="77777777" w:rsidR="00482AEE" w:rsidRPr="00C54703" w:rsidRDefault="00482AEE" w:rsidP="00C54703">
      <w:pPr>
        <w:spacing w:after="0" w:line="276" w:lineRule="auto"/>
        <w:rPr>
          <w:rFonts w:cstheme="minorHAnsi"/>
          <w:sz w:val="20"/>
          <w:szCs w:val="20"/>
          <w:lang w:val="en-US"/>
        </w:rPr>
      </w:pPr>
      <w:r w:rsidRPr="00C54703">
        <w:rPr>
          <w:rFonts w:cstheme="minorHAnsi"/>
          <w:sz w:val="20"/>
          <w:szCs w:val="20"/>
          <w:lang w:val="en-US"/>
        </w:rPr>
        <w:t>- What could you do to counter/diminish this negative experience? And what could be your role in this?</w:t>
      </w:r>
    </w:p>
    <w:p w14:paraId="04A2FF6D" w14:textId="01A06657" w:rsidR="00C95A3C" w:rsidRPr="00C54703" w:rsidRDefault="00482AEE" w:rsidP="00C54703">
      <w:pPr>
        <w:spacing w:after="0" w:line="276" w:lineRule="auto"/>
        <w:rPr>
          <w:rFonts w:cstheme="minorHAnsi"/>
          <w:sz w:val="20"/>
          <w:szCs w:val="20"/>
          <w:lang w:val="en-US"/>
        </w:rPr>
      </w:pPr>
      <w:r w:rsidRPr="00C54703">
        <w:rPr>
          <w:rFonts w:cstheme="minorHAnsi"/>
          <w:sz w:val="20"/>
          <w:szCs w:val="20"/>
          <w:lang w:val="en-US"/>
        </w:rPr>
        <w:t>Question</w:t>
      </w:r>
      <w:r w:rsidR="001D7022" w:rsidRPr="00C54703">
        <w:rPr>
          <w:rFonts w:cstheme="minorHAnsi"/>
          <w:sz w:val="20"/>
          <w:szCs w:val="20"/>
          <w:lang w:val="en-US"/>
        </w:rPr>
        <w:t xml:space="preserve"> 4: </w:t>
      </w:r>
    </w:p>
    <w:p w14:paraId="26BF469C"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Do you notice any difference in terms of quality of trauma care after implementation of the TTCM compared to regular care as before implementation? </w:t>
      </w:r>
    </w:p>
    <w:p w14:paraId="130499D4"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If so, what difference do you notice and to what extent do you think your new role as a second-line physical therapist in this model affects this? </w:t>
      </w:r>
    </w:p>
    <w:p w14:paraId="328E149C"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Question 5: </w:t>
      </w:r>
    </w:p>
    <w:p w14:paraId="0FB9802A"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How do you find the collaboration going with the trauma surgeons? </w:t>
      </w:r>
    </w:p>
    <w:p w14:paraId="5A76766A"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Is there equal cooperation?</w:t>
      </w:r>
    </w:p>
    <w:p w14:paraId="0DA9B254"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How is the communication with the trauma surgeons? </w:t>
      </w:r>
    </w:p>
    <w:p w14:paraId="422AF09F"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Did you ever have contact with trauma surgeons prior to implementation? </w:t>
      </w:r>
    </w:p>
    <w:p w14:paraId="1D925670"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If so, how often and how was that contact?</w:t>
      </w:r>
    </w:p>
    <w:p w14:paraId="022FB58B"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Question 6: </w:t>
      </w:r>
    </w:p>
    <w:p w14:paraId="7B5445F9"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How do you find the collaboration going with the primary care physical therapists? </w:t>
      </w:r>
    </w:p>
    <w:p w14:paraId="6B0D4F4D"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How is the communication going? </w:t>
      </w:r>
    </w:p>
    <w:p w14:paraId="78A838D3"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Is email traffic about the patient going smoothly? </w:t>
      </w:r>
    </w:p>
    <w:p w14:paraId="68990098"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What tool is used for your communication with the primary care physical therapists? </w:t>
      </w:r>
    </w:p>
    <w:p w14:paraId="50B8B07E"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Are the emails you receive back from the primary care network clear? </w:t>
      </w:r>
    </w:p>
    <w:p w14:paraId="5857B37B"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Is a standard format used? </w:t>
      </w:r>
    </w:p>
    <w:p w14:paraId="378D4A21"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Question 7: </w:t>
      </w:r>
    </w:p>
    <w:p w14:paraId="380BEA9E"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How do you feel the contact as a second-line physical therapist goes with the patients within the TTCM ?</w:t>
      </w:r>
    </w:p>
    <w:p w14:paraId="7C92651E"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Do you have enough contact with the patient? </w:t>
      </w:r>
    </w:p>
    <w:p w14:paraId="173E2B03"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Does advice arrive well and clearly with the patient? </w:t>
      </w:r>
    </w:p>
    <w:p w14:paraId="4704C6EA"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Question 8: </w:t>
      </w:r>
    </w:p>
    <w:p w14:paraId="1D4FDB06"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How do you feel the post clinical checkups are done together with the trauma surgeon and patient? </w:t>
      </w:r>
    </w:p>
    <w:p w14:paraId="1B922AC2"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How often are those checkups scheduled? </w:t>
      </w:r>
    </w:p>
    <w:p w14:paraId="517F0315"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Do you find that your advice can help both the trauma surgeon and patient? </w:t>
      </w:r>
    </w:p>
    <w:p w14:paraId="10A615B9"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Regarding the establishment of individual treatment goals, how does this involve collaboration with the trauma surgeon and patient? </w:t>
      </w:r>
    </w:p>
    <w:p w14:paraId="6EE649EA"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Are treatment recommendations drawn up together with the trauma surgeon and do you complement each other in this?</w:t>
      </w:r>
    </w:p>
    <w:p w14:paraId="219D614D"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Question 9: </w:t>
      </w:r>
    </w:p>
    <w:p w14:paraId="2DAA8397" w14:textId="20570FA3"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In your role as a hospital based physical therapist in the TTCM, you advise the patient but you also have an important communicative role to the primary care network. Where do you feel your strengths lie most, on the outpatient clinic or towards the network? </w:t>
      </w:r>
    </w:p>
    <w:p w14:paraId="01870FAD" w14:textId="211EE2A9"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As you know, the TTCM consists of four major components ((1) A joint outpatient consultations by a multidisciplinary team consisting of a trauma surgeon and a hospital‐based physiotherapist (HBP); 2) Coordination and individual goal-setting; 3) A network of specialized network physiotherapists (NPs); and 4) Secured email traffic between HBPs and NPs.))</w:t>
      </w:r>
    </w:p>
    <w:p w14:paraId="35710ED4"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Which component do you think is most relevant and where do you think the most growth lies? </w:t>
      </w:r>
    </w:p>
    <w:p w14:paraId="4D52B096"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Question 10:</w:t>
      </w:r>
    </w:p>
    <w:p w14:paraId="784D3A10"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What would you recommend in terms of further scaling up TTCM in the rest of the hospitals in the Netherlands? </w:t>
      </w:r>
    </w:p>
    <w:p w14:paraId="45B97445"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Do you think that other hospitals can also start to benefit from it and that the TTCM should therefore be expanded? </w:t>
      </w:r>
    </w:p>
    <w:p w14:paraId="76AE49AA"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If the TTCM is going to be implemented in multiple hospitals, what would you advise second-line physical therapists to make the implementation of the TTCM as successful as possible? </w:t>
      </w:r>
    </w:p>
    <w:p w14:paraId="174CED5B"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Closing questions: </w:t>
      </w:r>
    </w:p>
    <w:p w14:paraId="1359493E" w14:textId="38EA2CB6" w:rsidR="001D7022"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Do you have anything to add to the interview, or important points I forgot to ask?</w:t>
      </w:r>
    </w:p>
    <w:p w14:paraId="0AC20841" w14:textId="77777777" w:rsidR="00F60AE5" w:rsidRPr="00C54703" w:rsidRDefault="00F60AE5" w:rsidP="00C54703">
      <w:pPr>
        <w:spacing w:after="0" w:line="276" w:lineRule="auto"/>
        <w:rPr>
          <w:rFonts w:cstheme="minorHAnsi"/>
          <w:sz w:val="20"/>
          <w:szCs w:val="20"/>
          <w:lang w:val="en-US"/>
        </w:rPr>
      </w:pPr>
    </w:p>
    <w:p w14:paraId="635B7E21" w14:textId="6A09EEDA" w:rsidR="001D7022" w:rsidRPr="00C54703" w:rsidRDefault="00C54703" w:rsidP="00C54703">
      <w:pPr>
        <w:spacing w:after="0" w:line="276" w:lineRule="auto"/>
        <w:rPr>
          <w:rFonts w:cstheme="minorHAnsi"/>
          <w:b/>
          <w:i/>
          <w:sz w:val="20"/>
          <w:szCs w:val="20"/>
          <w:lang w:val="en-US"/>
        </w:rPr>
      </w:pPr>
      <w:r w:rsidRPr="00C54703">
        <w:rPr>
          <w:rFonts w:cstheme="minorHAnsi"/>
          <w:b/>
          <w:i/>
          <w:sz w:val="20"/>
          <w:szCs w:val="20"/>
          <w:lang w:val="en-US"/>
        </w:rPr>
        <w:t>1</w:t>
      </w:r>
      <w:r w:rsidR="009A41D3" w:rsidRPr="00C54703">
        <w:rPr>
          <w:rFonts w:cstheme="minorHAnsi"/>
          <w:b/>
          <w:i/>
          <w:sz w:val="20"/>
          <w:szCs w:val="20"/>
          <w:lang w:val="en-US"/>
        </w:rPr>
        <w:t xml:space="preserve">.4 </w:t>
      </w:r>
      <w:proofErr w:type="spellStart"/>
      <w:r w:rsidR="001D7022" w:rsidRPr="00C54703">
        <w:rPr>
          <w:rFonts w:cstheme="minorHAnsi"/>
          <w:b/>
          <w:i/>
          <w:sz w:val="20"/>
          <w:szCs w:val="20"/>
          <w:lang w:val="en-US"/>
        </w:rPr>
        <w:t>Topiclist</w:t>
      </w:r>
      <w:proofErr w:type="spellEnd"/>
      <w:r w:rsidR="001D7022" w:rsidRPr="00C54703">
        <w:rPr>
          <w:rFonts w:cstheme="minorHAnsi"/>
          <w:b/>
          <w:i/>
          <w:sz w:val="20"/>
          <w:szCs w:val="20"/>
          <w:lang w:val="en-US"/>
        </w:rPr>
        <w:t xml:space="preserve"> </w:t>
      </w:r>
      <w:r w:rsidR="009A41D3" w:rsidRPr="00C54703">
        <w:rPr>
          <w:rFonts w:cstheme="minorHAnsi"/>
          <w:b/>
          <w:i/>
          <w:sz w:val="20"/>
          <w:szCs w:val="20"/>
          <w:lang w:val="en-US"/>
        </w:rPr>
        <w:t>specialized</w:t>
      </w:r>
      <w:r w:rsidR="001D7022" w:rsidRPr="00C54703">
        <w:rPr>
          <w:rFonts w:cstheme="minorHAnsi"/>
          <w:b/>
          <w:i/>
          <w:sz w:val="20"/>
          <w:szCs w:val="20"/>
          <w:lang w:val="en-US"/>
        </w:rPr>
        <w:t xml:space="preserve"> primary care physiotherapists</w:t>
      </w:r>
    </w:p>
    <w:p w14:paraId="733C8E05" w14:textId="77777777" w:rsidR="00C10D77" w:rsidRPr="00C54703" w:rsidRDefault="00C10D77" w:rsidP="00C54703">
      <w:pPr>
        <w:spacing w:after="0" w:line="276" w:lineRule="auto"/>
        <w:rPr>
          <w:rFonts w:cstheme="minorHAnsi"/>
          <w:i/>
          <w:sz w:val="20"/>
          <w:szCs w:val="20"/>
          <w:lang w:val="en-US"/>
        </w:rPr>
      </w:pPr>
      <w:r w:rsidRPr="00C54703">
        <w:rPr>
          <w:rFonts w:cstheme="minorHAnsi"/>
          <w:i/>
          <w:sz w:val="20"/>
          <w:szCs w:val="20"/>
          <w:lang w:val="en-US"/>
        </w:rPr>
        <w:t>Introduction</w:t>
      </w:r>
    </w:p>
    <w:p w14:paraId="752138F2" w14:textId="77777777" w:rsidR="00C10D77" w:rsidRPr="00C54703" w:rsidRDefault="00C10D77" w:rsidP="00C54703">
      <w:pPr>
        <w:spacing w:after="0" w:line="276" w:lineRule="auto"/>
        <w:rPr>
          <w:rFonts w:cstheme="minorHAnsi"/>
          <w:i/>
          <w:sz w:val="20"/>
          <w:szCs w:val="20"/>
          <w:lang w:val="en-US"/>
        </w:rPr>
      </w:pPr>
      <w:r w:rsidRPr="00C54703">
        <w:rPr>
          <w:rFonts w:cstheme="minorHAnsi"/>
          <w:i/>
          <w:sz w:val="20"/>
          <w:szCs w:val="20"/>
          <w:lang w:val="en-US"/>
        </w:rPr>
        <w:t>Personal questions</w:t>
      </w:r>
    </w:p>
    <w:p w14:paraId="32C537DC"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Age</w:t>
      </w:r>
    </w:p>
    <w:p w14:paraId="52FCB409" w14:textId="4DA44F21"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For how long working as a hospital based physiotherapist? </w:t>
      </w:r>
    </w:p>
    <w:p w14:paraId="5D6D8301" w14:textId="0D882A2C"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xml:space="preserve">- For how long working with TTCM? </w:t>
      </w:r>
    </w:p>
    <w:p w14:paraId="2CD82BCD" w14:textId="573F33BA"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How do you experience working according to the TTCM?</w:t>
      </w:r>
    </w:p>
    <w:p w14:paraId="08EE0936" w14:textId="7C15265E" w:rsidR="001D7022" w:rsidRPr="00C54703" w:rsidRDefault="00F60AE5" w:rsidP="00C54703">
      <w:pPr>
        <w:spacing w:after="0" w:line="276" w:lineRule="auto"/>
        <w:rPr>
          <w:rFonts w:cstheme="minorHAnsi"/>
          <w:sz w:val="20"/>
          <w:szCs w:val="20"/>
        </w:rPr>
      </w:pPr>
      <w:r w:rsidRPr="00C54703">
        <w:rPr>
          <w:rFonts w:cstheme="minorHAnsi"/>
          <w:sz w:val="20"/>
          <w:szCs w:val="20"/>
          <w:lang w:val="en-US"/>
        </w:rPr>
        <w:t>- What is your personal experience with the TTCM model?</w:t>
      </w:r>
      <w:r w:rsidR="001D7022" w:rsidRPr="00C54703">
        <w:rPr>
          <w:rFonts w:cstheme="minorHAnsi"/>
          <w:sz w:val="20"/>
          <w:szCs w:val="20"/>
          <w:lang w:val="en-US"/>
        </w:rPr>
        <w:t xml:space="preserve">- </w:t>
      </w:r>
      <w:r w:rsidR="001D7022" w:rsidRPr="00C54703">
        <w:rPr>
          <w:rFonts w:cstheme="minorHAnsi"/>
          <w:sz w:val="20"/>
          <w:szCs w:val="20"/>
        </w:rPr>
        <w:t>Wat zijn uw taken binnen het TTCM-model?</w:t>
      </w:r>
    </w:p>
    <w:p w14:paraId="0698745A" w14:textId="522A005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Barriers:</w:t>
      </w:r>
    </w:p>
    <w:p w14:paraId="0D73C9B8" w14:textId="5302DDA0"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What disadvantages do you experience while working according to the trauma rehabilitation network?</w:t>
      </w:r>
    </w:p>
    <w:p w14:paraId="2E0E536A"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What makes these factors limiting?</w:t>
      </w:r>
    </w:p>
    <w:p w14:paraId="76A2CC7E"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What do you think would be a good solution for these barriers?</w:t>
      </w:r>
    </w:p>
    <w:p w14:paraId="5E8BE672" w14:textId="2FFD1DF0"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Cooperation, resources, materials, space, money, hours, time, training, contact researchers, location</w:t>
      </w:r>
    </w:p>
    <w:p w14:paraId="1C725FB9" w14:textId="06949E8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Facilitators:</w:t>
      </w:r>
    </w:p>
    <w:p w14:paraId="38149A2D" w14:textId="1556D48B"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What advantages do you experience while working according to the trauma rehabilitation network?</w:t>
      </w:r>
    </w:p>
    <w:p w14:paraId="096B865E"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What makes these factors conducive?</w:t>
      </w:r>
    </w:p>
    <w:p w14:paraId="7A22E9B8"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Cooperation, resources, materials, space, money, hours, time, training, contact researchers, location</w:t>
      </w:r>
    </w:p>
    <w:p w14:paraId="573B7711"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Additional questions:</w:t>
      </w:r>
    </w:p>
    <w:p w14:paraId="1F539BD9" w14:textId="63F58FE2"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How do you experience the cooperation with the hospital based physical therapists?</w:t>
      </w:r>
    </w:p>
    <w:p w14:paraId="658E910C"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How do you experience the cooperation with the trauma surgeons?</w:t>
      </w:r>
    </w:p>
    <w:p w14:paraId="295F628F"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How do you experience the quality of care for the patients?</w:t>
      </w:r>
    </w:p>
    <w:p w14:paraId="4B54E2B0"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How do you experience the workload of the TTCM project?</w:t>
      </w:r>
    </w:p>
    <w:p w14:paraId="12895281" w14:textId="66A9A011"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Is it increasing or decreasing?</w:t>
      </w:r>
    </w:p>
    <w:p w14:paraId="392EED2A" w14:textId="5E40346E"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Do you still have enough time for other patients?</w:t>
      </w:r>
    </w:p>
    <w:p w14:paraId="584D36FA" w14:textId="77777777" w:rsidR="00F60AE5"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Do you have to pay dues to participate in the trauma rehabilitation network?</w:t>
      </w:r>
    </w:p>
    <w:p w14:paraId="39352818" w14:textId="2543030B" w:rsidR="00412751" w:rsidRPr="00C54703" w:rsidRDefault="00F60AE5" w:rsidP="00C54703">
      <w:pPr>
        <w:spacing w:after="0" w:line="276" w:lineRule="auto"/>
        <w:rPr>
          <w:rFonts w:cstheme="minorHAnsi"/>
          <w:sz w:val="20"/>
          <w:szCs w:val="20"/>
          <w:lang w:val="en-US"/>
        </w:rPr>
      </w:pPr>
      <w:r w:rsidRPr="00C54703">
        <w:rPr>
          <w:rFonts w:cstheme="minorHAnsi"/>
          <w:sz w:val="20"/>
          <w:szCs w:val="20"/>
          <w:lang w:val="en-US"/>
        </w:rPr>
        <w:t>- How do you experience the mental aspect of trauma care in the trauma rehabilitation network?</w:t>
      </w:r>
    </w:p>
    <w:sectPr w:rsidR="00412751" w:rsidRPr="00C547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7022"/>
    <w:rsid w:val="00066DA7"/>
    <w:rsid w:val="000C7C3A"/>
    <w:rsid w:val="001B3CAE"/>
    <w:rsid w:val="001D7022"/>
    <w:rsid w:val="001F03B1"/>
    <w:rsid w:val="001F7D33"/>
    <w:rsid w:val="002E38DE"/>
    <w:rsid w:val="00482AEE"/>
    <w:rsid w:val="006C4E5E"/>
    <w:rsid w:val="00785F1F"/>
    <w:rsid w:val="00821905"/>
    <w:rsid w:val="009730EB"/>
    <w:rsid w:val="009A41D3"/>
    <w:rsid w:val="00A270DA"/>
    <w:rsid w:val="00C10D77"/>
    <w:rsid w:val="00C54703"/>
    <w:rsid w:val="00C95A3C"/>
    <w:rsid w:val="00D71850"/>
    <w:rsid w:val="00EE75F5"/>
    <w:rsid w:val="00F02FFA"/>
    <w:rsid w:val="00F60AE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4E734"/>
  <w15:chartTrackingRefBased/>
  <w15:docId w15:val="{05BE284A-BCDD-4246-8467-D5B82375F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D702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1D7022"/>
    <w:rPr>
      <w:sz w:val="16"/>
      <w:szCs w:val="16"/>
    </w:rPr>
  </w:style>
  <w:style w:type="paragraph" w:styleId="Tekstopmerking">
    <w:name w:val="annotation text"/>
    <w:basedOn w:val="Standaard"/>
    <w:link w:val="TekstopmerkingChar"/>
    <w:uiPriority w:val="99"/>
    <w:semiHidden/>
    <w:unhideWhenUsed/>
    <w:rsid w:val="001D702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D7022"/>
    <w:rPr>
      <w:sz w:val="20"/>
      <w:szCs w:val="20"/>
    </w:rPr>
  </w:style>
  <w:style w:type="paragraph" w:styleId="Ballontekst">
    <w:name w:val="Balloon Text"/>
    <w:basedOn w:val="Standaard"/>
    <w:link w:val="BallontekstChar"/>
    <w:uiPriority w:val="99"/>
    <w:semiHidden/>
    <w:unhideWhenUsed/>
    <w:rsid w:val="001D702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D70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545</Words>
  <Characters>8501</Characters>
  <Application>Microsoft Office Word</Application>
  <DocSecurity>0</DocSecurity>
  <Lines>70</Lines>
  <Paragraphs>20</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0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ter, J. (Julia)</dc:creator>
  <cp:keywords/>
  <dc:description/>
  <cp:lastModifiedBy>Ratter, J. (Julia)</cp:lastModifiedBy>
  <cp:revision>5</cp:revision>
  <dcterms:created xsi:type="dcterms:W3CDTF">2023-11-04T13:40:00Z</dcterms:created>
  <dcterms:modified xsi:type="dcterms:W3CDTF">2024-01-05T09:34:00Z</dcterms:modified>
</cp:coreProperties>
</file>